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EE651" w14:textId="1638094A" w:rsidR="00823F95" w:rsidRPr="00823F95" w:rsidRDefault="00823F95" w:rsidP="00823F95">
      <w:pPr>
        <w:spacing w:after="120" w:line="240" w:lineRule="auto"/>
        <w:rPr>
          <w:rFonts w:cstheme="minorHAnsi"/>
          <w:b/>
          <w:bCs/>
        </w:rPr>
      </w:pPr>
      <w:r w:rsidRPr="00823F95">
        <w:rPr>
          <w:rFonts w:cstheme="minorHAnsi"/>
          <w:b/>
          <w:bCs/>
        </w:rPr>
        <w:t xml:space="preserve">Supplementary </w:t>
      </w:r>
      <w:r w:rsidR="00980006">
        <w:rPr>
          <w:rFonts w:cstheme="minorHAnsi"/>
          <w:b/>
          <w:bCs/>
        </w:rPr>
        <w:t>F</w:t>
      </w:r>
      <w:r w:rsidRPr="00823F95">
        <w:rPr>
          <w:rFonts w:cstheme="minorHAnsi"/>
          <w:b/>
          <w:bCs/>
        </w:rPr>
        <w:t>ile 1: Interview guides</w:t>
      </w:r>
    </w:p>
    <w:p w14:paraId="64705A00" w14:textId="3D5E91D7" w:rsidR="00823F95" w:rsidRPr="00823F95" w:rsidRDefault="00823F95" w:rsidP="00823F95">
      <w:pPr>
        <w:spacing w:line="240" w:lineRule="auto"/>
        <w:rPr>
          <w:rFonts w:cstheme="minorHAnsi"/>
          <w:b/>
          <w:bCs/>
        </w:rPr>
      </w:pPr>
    </w:p>
    <w:p w14:paraId="1A7A6B28" w14:textId="4D88FD83" w:rsidR="6E6FE0BC" w:rsidRPr="00823F95" w:rsidRDefault="6E6FE0BC" w:rsidP="00823F95">
      <w:pPr>
        <w:pStyle w:val="Heading1"/>
        <w:spacing w:before="0" w:after="120" w:line="240" w:lineRule="auto"/>
        <w:rPr>
          <w:rFonts w:asciiTheme="minorHAnsi" w:eastAsia="Calibri Light" w:hAnsiTheme="minorHAnsi" w:cstheme="minorHAnsi"/>
          <w:b/>
          <w:bCs/>
          <w:color w:val="auto"/>
          <w:sz w:val="22"/>
          <w:szCs w:val="22"/>
        </w:rPr>
      </w:pPr>
      <w:r w:rsidRPr="00823F95">
        <w:rPr>
          <w:rFonts w:asciiTheme="minorHAnsi" w:eastAsia="Calibri Light" w:hAnsiTheme="minorHAnsi" w:cstheme="minorHAnsi"/>
          <w:b/>
          <w:bCs/>
          <w:color w:val="auto"/>
          <w:sz w:val="22"/>
          <w:szCs w:val="22"/>
        </w:rPr>
        <w:t>Interview Guide</w:t>
      </w:r>
      <w:r w:rsidR="00823F95" w:rsidRPr="00823F95">
        <w:rPr>
          <w:rFonts w:asciiTheme="minorHAnsi" w:eastAsia="Calibri Light" w:hAnsiTheme="minorHAnsi" w:cstheme="minorHAnsi"/>
          <w:b/>
          <w:bCs/>
          <w:color w:val="auto"/>
          <w:sz w:val="22"/>
          <w:szCs w:val="22"/>
        </w:rPr>
        <w:t xml:space="preserve"> A</w:t>
      </w:r>
      <w:r w:rsidRPr="00823F95">
        <w:rPr>
          <w:rFonts w:asciiTheme="minorHAnsi" w:eastAsia="Calibri Light" w:hAnsiTheme="minorHAnsi" w:cstheme="minorHAnsi"/>
          <w:b/>
          <w:bCs/>
          <w:color w:val="auto"/>
          <w:sz w:val="22"/>
          <w:szCs w:val="22"/>
        </w:rPr>
        <w:t xml:space="preserve">: Infected and </w:t>
      </w:r>
      <w:r w:rsidR="00823F95" w:rsidRPr="00823F95">
        <w:rPr>
          <w:rFonts w:asciiTheme="minorHAnsi" w:eastAsia="Calibri Light" w:hAnsiTheme="minorHAnsi" w:cstheme="minorHAnsi"/>
          <w:b/>
          <w:bCs/>
          <w:color w:val="auto"/>
          <w:sz w:val="22"/>
          <w:szCs w:val="22"/>
        </w:rPr>
        <w:t>a</w:t>
      </w:r>
      <w:r w:rsidRPr="00823F95">
        <w:rPr>
          <w:rFonts w:asciiTheme="minorHAnsi" w:eastAsia="Calibri Light" w:hAnsiTheme="minorHAnsi" w:cstheme="minorHAnsi"/>
          <w:b/>
          <w:bCs/>
          <w:color w:val="auto"/>
          <w:sz w:val="22"/>
          <w:szCs w:val="22"/>
        </w:rPr>
        <w:t xml:space="preserve">ffected </w:t>
      </w:r>
      <w:r w:rsidR="00823F95" w:rsidRPr="00823F95">
        <w:rPr>
          <w:rFonts w:asciiTheme="minorHAnsi" w:eastAsia="Calibri Light" w:hAnsiTheme="minorHAnsi" w:cstheme="minorHAnsi"/>
          <w:b/>
          <w:bCs/>
          <w:color w:val="auto"/>
          <w:sz w:val="22"/>
          <w:szCs w:val="22"/>
        </w:rPr>
        <w:t>p</w:t>
      </w:r>
      <w:r w:rsidRPr="00823F95">
        <w:rPr>
          <w:rFonts w:asciiTheme="minorHAnsi" w:eastAsia="Calibri Light" w:hAnsiTheme="minorHAnsi" w:cstheme="minorHAnsi"/>
          <w:b/>
          <w:bCs/>
          <w:color w:val="auto"/>
          <w:sz w:val="22"/>
          <w:szCs w:val="22"/>
        </w:rPr>
        <w:t>eople</w:t>
      </w:r>
    </w:p>
    <w:p w14:paraId="07B5014F" w14:textId="6797DE99" w:rsidR="0079262E" w:rsidRPr="00823F95" w:rsidRDefault="00502116" w:rsidP="00823F95">
      <w:pPr>
        <w:spacing w:line="240" w:lineRule="auto"/>
        <w:rPr>
          <w:rFonts w:cstheme="minorHAnsi"/>
        </w:rPr>
      </w:pPr>
      <w:r w:rsidRPr="00823F95">
        <w:rPr>
          <w:rFonts w:cstheme="minorHAnsi"/>
        </w:rPr>
        <w:t xml:space="preserve">We want to find out </w:t>
      </w:r>
      <w:r w:rsidR="0017519C" w:rsidRPr="00823F95">
        <w:rPr>
          <w:rFonts w:cstheme="minorHAnsi"/>
        </w:rPr>
        <w:t>your views on</w:t>
      </w:r>
      <w:r w:rsidR="6B2E9B0C" w:rsidRPr="00823F95">
        <w:rPr>
          <w:rFonts w:cstheme="minorHAnsi"/>
        </w:rPr>
        <w:t xml:space="preserve"> counselling and</w:t>
      </w:r>
      <w:r w:rsidR="549F9CE9" w:rsidRPr="00823F95">
        <w:rPr>
          <w:rFonts w:cstheme="minorHAnsi"/>
        </w:rPr>
        <w:t xml:space="preserve"> psychological support </w:t>
      </w:r>
      <w:r w:rsidR="0017519C" w:rsidRPr="00823F95">
        <w:rPr>
          <w:rFonts w:cstheme="minorHAnsi"/>
        </w:rPr>
        <w:t xml:space="preserve">and any experiences </w:t>
      </w:r>
      <w:r w:rsidR="5B7D4A22" w:rsidRPr="00823F95">
        <w:rPr>
          <w:rFonts w:cstheme="minorHAnsi"/>
        </w:rPr>
        <w:t xml:space="preserve">you have had </w:t>
      </w:r>
      <w:r w:rsidR="0017519C" w:rsidRPr="00823F95">
        <w:rPr>
          <w:rFonts w:cstheme="minorHAnsi"/>
        </w:rPr>
        <w:t>of using</w:t>
      </w:r>
      <w:r w:rsidR="60F70C52" w:rsidRPr="00823F95">
        <w:rPr>
          <w:rFonts w:cstheme="minorHAnsi"/>
        </w:rPr>
        <w:t>, or thinking about using,</w:t>
      </w:r>
      <w:r w:rsidR="0017519C" w:rsidRPr="00823F95">
        <w:rPr>
          <w:rFonts w:cstheme="minorHAnsi"/>
        </w:rPr>
        <w:t xml:space="preserve"> </w:t>
      </w:r>
      <w:r w:rsidR="7D09838A" w:rsidRPr="00823F95">
        <w:rPr>
          <w:rFonts w:cstheme="minorHAnsi"/>
        </w:rPr>
        <w:t>this kind of support</w:t>
      </w:r>
      <w:r w:rsidRPr="00823F95">
        <w:rPr>
          <w:rFonts w:cstheme="minorHAnsi"/>
        </w:rPr>
        <w:t>. The aim</w:t>
      </w:r>
      <w:r w:rsidR="0017519C" w:rsidRPr="00823F95">
        <w:rPr>
          <w:rFonts w:cstheme="minorHAnsi"/>
        </w:rPr>
        <w:t xml:space="preserve"> of the project</w:t>
      </w:r>
      <w:r w:rsidRPr="00823F95">
        <w:rPr>
          <w:rFonts w:cstheme="minorHAnsi"/>
        </w:rPr>
        <w:t xml:space="preserve"> </w:t>
      </w:r>
      <w:r w:rsidR="0017519C" w:rsidRPr="00823F95">
        <w:rPr>
          <w:rFonts w:cstheme="minorHAnsi"/>
        </w:rPr>
        <w:t xml:space="preserve">is to understand what </w:t>
      </w:r>
      <w:r w:rsidR="0086427A" w:rsidRPr="00823F95">
        <w:rPr>
          <w:rFonts w:cstheme="minorHAnsi"/>
        </w:rPr>
        <w:t>the</w:t>
      </w:r>
      <w:r w:rsidR="0017519C" w:rsidRPr="00823F95">
        <w:rPr>
          <w:rFonts w:cstheme="minorHAnsi"/>
        </w:rPr>
        <w:t xml:space="preserve"> </w:t>
      </w:r>
      <w:r w:rsidR="0086427A" w:rsidRPr="00823F95">
        <w:rPr>
          <w:rFonts w:cstheme="minorHAnsi"/>
        </w:rPr>
        <w:t>support</w:t>
      </w:r>
      <w:r w:rsidR="0017519C" w:rsidRPr="00823F95">
        <w:rPr>
          <w:rFonts w:cstheme="minorHAnsi"/>
        </w:rPr>
        <w:t xml:space="preserve"> should look like, and to </w:t>
      </w:r>
      <w:r w:rsidR="00236EA2" w:rsidRPr="00823F95">
        <w:rPr>
          <w:rFonts w:cstheme="minorHAnsi"/>
        </w:rPr>
        <w:t xml:space="preserve">help </w:t>
      </w:r>
      <w:r w:rsidRPr="00823F95">
        <w:rPr>
          <w:rFonts w:cstheme="minorHAnsi"/>
        </w:rPr>
        <w:t xml:space="preserve">improve </w:t>
      </w:r>
      <w:r w:rsidR="0086427A" w:rsidRPr="00823F95">
        <w:rPr>
          <w:rFonts w:cstheme="minorHAnsi"/>
        </w:rPr>
        <w:t>future</w:t>
      </w:r>
      <w:r w:rsidR="00236EA2" w:rsidRPr="00823F95">
        <w:rPr>
          <w:rFonts w:cstheme="minorHAnsi"/>
        </w:rPr>
        <w:t xml:space="preserve"> services</w:t>
      </w:r>
      <w:r w:rsidR="008B7B86" w:rsidRPr="00823F95">
        <w:rPr>
          <w:rFonts w:cstheme="minorHAnsi"/>
        </w:rPr>
        <w:t xml:space="preserve"> for people infected or affected by </w:t>
      </w:r>
      <w:r w:rsidR="7FC47BDB" w:rsidRPr="00823F95">
        <w:rPr>
          <w:rFonts w:cstheme="minorHAnsi"/>
        </w:rPr>
        <w:t xml:space="preserve">contaminated </w:t>
      </w:r>
      <w:r w:rsidR="008B7B86" w:rsidRPr="00823F95">
        <w:rPr>
          <w:rFonts w:cstheme="minorHAnsi"/>
        </w:rPr>
        <w:t>blood or blood products</w:t>
      </w:r>
      <w:r w:rsidRPr="00823F95">
        <w:rPr>
          <w:rFonts w:cstheme="minorHAnsi"/>
        </w:rPr>
        <w:t xml:space="preserve">. </w:t>
      </w:r>
    </w:p>
    <w:p w14:paraId="45FFDA4A" w14:textId="198D2F07" w:rsidR="00502116" w:rsidRPr="00823F95" w:rsidRDefault="0079262E" w:rsidP="00823F95">
      <w:pPr>
        <w:spacing w:line="240" w:lineRule="auto"/>
        <w:rPr>
          <w:rFonts w:cstheme="minorHAnsi"/>
        </w:rPr>
      </w:pPr>
      <w:bookmarkStart w:id="0" w:name="_Hlk120117012"/>
      <w:r w:rsidRPr="00823F95">
        <w:rPr>
          <w:rFonts w:cstheme="minorHAnsi"/>
        </w:rPr>
        <w:t xml:space="preserve">We believe it is important to ask people who </w:t>
      </w:r>
      <w:r w:rsidR="00BA13EE" w:rsidRPr="00823F95">
        <w:rPr>
          <w:rFonts w:cstheme="minorHAnsi"/>
        </w:rPr>
        <w:t>have been</w:t>
      </w:r>
      <w:r w:rsidRPr="00823F95">
        <w:rPr>
          <w:rFonts w:cstheme="minorHAnsi"/>
        </w:rPr>
        <w:t xml:space="preserve"> directly affected by th</w:t>
      </w:r>
      <w:r w:rsidR="00236EA2" w:rsidRPr="00823F95">
        <w:rPr>
          <w:rFonts w:cstheme="minorHAnsi"/>
        </w:rPr>
        <w:t xml:space="preserve">is tragedy </w:t>
      </w:r>
      <w:r w:rsidRPr="00823F95">
        <w:rPr>
          <w:rFonts w:cstheme="minorHAnsi"/>
        </w:rPr>
        <w:t xml:space="preserve">what they think </w:t>
      </w:r>
      <w:bookmarkEnd w:id="0"/>
      <w:r w:rsidR="00236EA2" w:rsidRPr="00823F95">
        <w:rPr>
          <w:rFonts w:cstheme="minorHAnsi"/>
        </w:rPr>
        <w:t>[</w:t>
      </w:r>
      <w:r w:rsidRPr="00823F95">
        <w:rPr>
          <w:rFonts w:cstheme="minorHAnsi"/>
        </w:rPr>
        <w:t>abo</w:t>
      </w:r>
      <w:r w:rsidR="00236EA2" w:rsidRPr="00823F95">
        <w:rPr>
          <w:rFonts w:cstheme="minorHAnsi"/>
        </w:rPr>
        <w:t>ut psych support services]</w:t>
      </w:r>
      <w:r w:rsidRPr="00823F95">
        <w:rPr>
          <w:rFonts w:cstheme="minorHAnsi"/>
        </w:rPr>
        <w:t xml:space="preserve">. </w:t>
      </w:r>
      <w:r w:rsidR="00E84E9F" w:rsidRPr="00823F95">
        <w:rPr>
          <w:rFonts w:cstheme="minorHAnsi"/>
        </w:rPr>
        <w:t xml:space="preserve">We are grateful that you have agreed to talk to us. </w:t>
      </w:r>
    </w:p>
    <w:p w14:paraId="03661144" w14:textId="368FC646" w:rsidR="0058267F" w:rsidRPr="00823F95" w:rsidRDefault="00502116" w:rsidP="00823F95">
      <w:pPr>
        <w:spacing w:line="240" w:lineRule="auto"/>
        <w:rPr>
          <w:rFonts w:cstheme="minorHAnsi"/>
        </w:rPr>
      </w:pPr>
      <w:r w:rsidRPr="00823F95">
        <w:rPr>
          <w:rFonts w:cstheme="minorHAnsi"/>
        </w:rPr>
        <w:t>Every</w:t>
      </w:r>
      <w:r w:rsidR="00935EAF" w:rsidRPr="00823F95">
        <w:rPr>
          <w:rFonts w:cstheme="minorHAnsi"/>
        </w:rPr>
        <w:t>thing you say is confidential and anony</w:t>
      </w:r>
      <w:r w:rsidR="009177BF" w:rsidRPr="00823F95">
        <w:rPr>
          <w:rFonts w:cstheme="minorHAnsi"/>
        </w:rPr>
        <w:t>mous</w:t>
      </w:r>
      <w:r w:rsidR="00F339B6" w:rsidRPr="00823F95">
        <w:rPr>
          <w:rFonts w:cstheme="minorHAnsi"/>
        </w:rPr>
        <w:t xml:space="preserve">. I will </w:t>
      </w:r>
      <w:r w:rsidR="00236EA2" w:rsidRPr="00823F95">
        <w:rPr>
          <w:rFonts w:cstheme="minorHAnsi"/>
        </w:rPr>
        <w:t>record the interview</w:t>
      </w:r>
      <w:r w:rsidR="0086427A" w:rsidRPr="00823F95">
        <w:rPr>
          <w:rFonts w:cstheme="minorHAnsi"/>
        </w:rPr>
        <w:t>,</w:t>
      </w:r>
      <w:r w:rsidR="00236EA2" w:rsidRPr="00823F95">
        <w:rPr>
          <w:rFonts w:cstheme="minorHAnsi"/>
        </w:rPr>
        <w:t xml:space="preserve"> but </w:t>
      </w:r>
      <w:r w:rsidR="0086427A" w:rsidRPr="00823F95">
        <w:rPr>
          <w:rFonts w:cstheme="minorHAnsi"/>
        </w:rPr>
        <w:t xml:space="preserve">the recording will be deleted </w:t>
      </w:r>
      <w:r w:rsidR="00236EA2" w:rsidRPr="00823F95">
        <w:rPr>
          <w:rFonts w:cstheme="minorHAnsi"/>
        </w:rPr>
        <w:t xml:space="preserve">once </w:t>
      </w:r>
      <w:r w:rsidR="0086427A" w:rsidRPr="00823F95">
        <w:rPr>
          <w:rFonts w:cstheme="minorHAnsi"/>
        </w:rPr>
        <w:t>it has been</w:t>
      </w:r>
      <w:r w:rsidR="00236EA2" w:rsidRPr="00823F95">
        <w:rPr>
          <w:rFonts w:cstheme="minorHAnsi"/>
        </w:rPr>
        <w:t xml:space="preserve"> transcri</w:t>
      </w:r>
      <w:r w:rsidR="0086427A" w:rsidRPr="00823F95">
        <w:rPr>
          <w:rFonts w:cstheme="minorHAnsi"/>
        </w:rPr>
        <w:t>bed</w:t>
      </w:r>
      <w:r w:rsidR="00056E67" w:rsidRPr="00823F95">
        <w:rPr>
          <w:rFonts w:cstheme="minorHAnsi"/>
        </w:rPr>
        <w:t xml:space="preserve"> (this will not include your name or any identifiable information)</w:t>
      </w:r>
      <w:r w:rsidR="00313DE0" w:rsidRPr="00823F95">
        <w:rPr>
          <w:rFonts w:cstheme="minorHAnsi"/>
        </w:rPr>
        <w:t>. You can review the text/</w:t>
      </w:r>
      <w:r w:rsidR="00663A7E" w:rsidRPr="00823F95">
        <w:rPr>
          <w:rFonts w:cstheme="minorHAnsi"/>
        </w:rPr>
        <w:t>transcription</w:t>
      </w:r>
      <w:r w:rsidR="00313DE0" w:rsidRPr="00823F95">
        <w:rPr>
          <w:rFonts w:cstheme="minorHAnsi"/>
        </w:rPr>
        <w:t>, if you like. I</w:t>
      </w:r>
      <w:r w:rsidR="009177BF" w:rsidRPr="00823F95">
        <w:rPr>
          <w:rFonts w:cstheme="minorHAnsi"/>
        </w:rPr>
        <w:t xml:space="preserve">s that okay? </w:t>
      </w:r>
    </w:p>
    <w:p w14:paraId="7DB12302" w14:textId="04545C7F" w:rsidR="009177BF" w:rsidRPr="00823F95" w:rsidRDefault="009177BF" w:rsidP="00823F95">
      <w:pPr>
        <w:spacing w:line="240" w:lineRule="auto"/>
        <w:rPr>
          <w:rFonts w:cstheme="minorHAnsi"/>
        </w:rPr>
      </w:pPr>
      <w:r w:rsidRPr="00823F95">
        <w:rPr>
          <w:rFonts w:cstheme="minorHAnsi"/>
        </w:rPr>
        <w:t xml:space="preserve">[First, let people </w:t>
      </w:r>
      <w:r w:rsidR="00FD3C3E" w:rsidRPr="00823F95">
        <w:rPr>
          <w:rFonts w:cstheme="minorHAnsi"/>
        </w:rPr>
        <w:t>talk about</w:t>
      </w:r>
      <w:r w:rsidRPr="00823F95">
        <w:rPr>
          <w:rFonts w:cstheme="minorHAnsi"/>
        </w:rPr>
        <w:t xml:space="preserve"> their views </w:t>
      </w:r>
      <w:r w:rsidR="0086427A" w:rsidRPr="00823F95">
        <w:rPr>
          <w:rFonts w:cstheme="minorHAnsi"/>
        </w:rPr>
        <w:t>and</w:t>
      </w:r>
      <w:r w:rsidRPr="00823F95">
        <w:rPr>
          <w:rFonts w:cstheme="minorHAnsi"/>
        </w:rPr>
        <w:t xml:space="preserve"> their experience</w:t>
      </w:r>
      <w:r w:rsidR="00FD3C3E" w:rsidRPr="00823F95">
        <w:rPr>
          <w:rFonts w:cstheme="minorHAnsi"/>
        </w:rPr>
        <w:t xml:space="preserve">. If possible, discuss the questions below as part of a conversation]. </w:t>
      </w:r>
    </w:p>
    <w:p w14:paraId="40814F90" w14:textId="4E1A9568" w:rsidR="0058267F" w:rsidRPr="00823F95" w:rsidRDefault="395029C2"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 xml:space="preserve">Can you tell me a little bit about yourself and </w:t>
      </w:r>
      <w:r w:rsidR="604273BE" w:rsidRPr="00823F95">
        <w:rPr>
          <w:rFonts w:cstheme="minorHAnsi"/>
        </w:rPr>
        <w:t xml:space="preserve">your experiences of the contaminated blood </w:t>
      </w:r>
      <w:r w:rsidR="17B58D38" w:rsidRPr="00823F95">
        <w:rPr>
          <w:rFonts w:cstheme="minorHAnsi"/>
        </w:rPr>
        <w:t>scandal/tragedy</w:t>
      </w:r>
      <w:r w:rsidR="604273BE" w:rsidRPr="00823F95">
        <w:rPr>
          <w:rFonts w:cstheme="minorHAnsi"/>
        </w:rPr>
        <w:t>?</w:t>
      </w:r>
      <w:r w:rsidRPr="00823F95">
        <w:rPr>
          <w:rFonts w:cstheme="minorHAnsi"/>
        </w:rPr>
        <w:t xml:space="preserve">  </w:t>
      </w:r>
    </w:p>
    <w:p w14:paraId="47D42BDD" w14:textId="1062F8CC" w:rsidR="1A7A2A64" w:rsidRPr="00823F95" w:rsidRDefault="1A7A2A64"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Are you in touch with any charities or networks that provide information and advice to people who have been infected or affected by NHS-contaminated blood or blood products? If so, how have they been helpful to you?</w:t>
      </w:r>
    </w:p>
    <w:p w14:paraId="5FA6EFEE" w14:textId="77A0A66A" w:rsidR="559CB65F" w:rsidRPr="00823F95" w:rsidRDefault="559CB65F"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 xml:space="preserve">Do you receive information or advice from anywhere else (haemophilia clinic, peer-support group etc.)? </w:t>
      </w:r>
    </w:p>
    <w:p w14:paraId="37FC1594" w14:textId="7351E1BA" w:rsidR="1880C28C" w:rsidRPr="00823F95" w:rsidRDefault="1880C28C"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What has been the impact of th</w:t>
      </w:r>
      <w:r w:rsidR="1497C622" w:rsidRPr="00823F95">
        <w:rPr>
          <w:rFonts w:cstheme="minorHAnsi"/>
        </w:rPr>
        <w:t>e contaminated blood tragedy</w:t>
      </w:r>
      <w:r w:rsidR="443CA0EB" w:rsidRPr="00823F95">
        <w:rPr>
          <w:rFonts w:cstheme="minorHAnsi"/>
        </w:rPr>
        <w:t>/scandal</w:t>
      </w:r>
      <w:r w:rsidRPr="00823F95">
        <w:rPr>
          <w:rFonts w:cstheme="minorHAnsi"/>
        </w:rPr>
        <w:t xml:space="preserve"> on your own and your family’s/loved ones’ mental </w:t>
      </w:r>
      <w:r w:rsidR="6B63A032" w:rsidRPr="00823F95">
        <w:rPr>
          <w:rFonts w:cstheme="minorHAnsi"/>
        </w:rPr>
        <w:t xml:space="preserve">and emotional </w:t>
      </w:r>
      <w:r w:rsidRPr="00823F95">
        <w:rPr>
          <w:rFonts w:cstheme="minorHAnsi"/>
        </w:rPr>
        <w:t>wellbeing?</w:t>
      </w:r>
    </w:p>
    <w:p w14:paraId="7C5271F7" w14:textId="2E3738BE" w:rsidR="0034579F" w:rsidRPr="00823F95" w:rsidRDefault="00FD3C3E"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I have some questions</w:t>
      </w:r>
      <w:r w:rsidR="00FA3E5E" w:rsidRPr="00823F95">
        <w:rPr>
          <w:rFonts w:cstheme="minorHAnsi"/>
        </w:rPr>
        <w:t xml:space="preserve"> about</w:t>
      </w:r>
      <w:r w:rsidR="00230D14" w:rsidRPr="00823F95">
        <w:rPr>
          <w:rFonts w:cstheme="minorHAnsi"/>
        </w:rPr>
        <w:t xml:space="preserve"> your </w:t>
      </w:r>
      <w:r w:rsidR="003C4EB0" w:rsidRPr="00823F95">
        <w:rPr>
          <w:rFonts w:cstheme="minorHAnsi"/>
        </w:rPr>
        <w:t xml:space="preserve">views and </w:t>
      </w:r>
      <w:r w:rsidR="00230D14" w:rsidRPr="00823F95">
        <w:rPr>
          <w:rFonts w:cstheme="minorHAnsi"/>
        </w:rPr>
        <w:t>experience of</w:t>
      </w:r>
      <w:r w:rsidR="7AAB4490" w:rsidRPr="00823F95">
        <w:rPr>
          <w:rFonts w:cstheme="minorHAnsi"/>
        </w:rPr>
        <w:t xml:space="preserve"> counselling, psychological and other types of support for your well-being.</w:t>
      </w:r>
    </w:p>
    <w:p w14:paraId="25013DBF" w14:textId="4E0E0923" w:rsidR="00230D14" w:rsidRPr="00823F95" w:rsidRDefault="00230D14"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 xml:space="preserve">Have you </w:t>
      </w:r>
      <w:r w:rsidR="2A2F1FB0" w:rsidRPr="00823F95">
        <w:rPr>
          <w:rFonts w:cstheme="minorHAnsi"/>
        </w:rPr>
        <w:t xml:space="preserve">accessed </w:t>
      </w:r>
      <w:r w:rsidRPr="00823F95">
        <w:rPr>
          <w:rFonts w:cstheme="minorHAnsi"/>
        </w:rPr>
        <w:t xml:space="preserve">any </w:t>
      </w:r>
      <w:r w:rsidR="2C288788" w:rsidRPr="00823F95">
        <w:rPr>
          <w:rFonts w:cstheme="minorHAnsi"/>
        </w:rPr>
        <w:t xml:space="preserve">professional </w:t>
      </w:r>
      <w:r w:rsidRPr="00823F95">
        <w:rPr>
          <w:rFonts w:cstheme="minorHAnsi"/>
        </w:rPr>
        <w:t>support o</w:t>
      </w:r>
      <w:r w:rsidR="00AE3C1B" w:rsidRPr="00823F95">
        <w:rPr>
          <w:rFonts w:cstheme="minorHAnsi"/>
        </w:rPr>
        <w:t>r</w:t>
      </w:r>
      <w:r w:rsidRPr="00823F95">
        <w:rPr>
          <w:rFonts w:cstheme="minorHAnsi"/>
        </w:rPr>
        <w:t xml:space="preserve"> help </w:t>
      </w:r>
      <w:r w:rsidR="4E8D0DDE" w:rsidRPr="00823F95">
        <w:rPr>
          <w:rFonts w:cstheme="minorHAnsi"/>
        </w:rPr>
        <w:t>with you</w:t>
      </w:r>
      <w:r w:rsidR="57DA63AE" w:rsidRPr="00823F95">
        <w:rPr>
          <w:rFonts w:cstheme="minorHAnsi"/>
        </w:rPr>
        <w:t>r</w:t>
      </w:r>
      <w:r w:rsidR="4E8D0DDE" w:rsidRPr="00823F95">
        <w:rPr>
          <w:rFonts w:cstheme="minorHAnsi"/>
        </w:rPr>
        <w:t xml:space="preserve"> emotional or mental</w:t>
      </w:r>
      <w:r w:rsidRPr="00823F95">
        <w:rPr>
          <w:rFonts w:cstheme="minorHAnsi"/>
        </w:rPr>
        <w:t xml:space="preserve"> wellbeing</w:t>
      </w:r>
      <w:r w:rsidR="62679E3D" w:rsidRPr="00823F95">
        <w:rPr>
          <w:rFonts w:cstheme="minorHAnsi"/>
        </w:rPr>
        <w:t>?</w:t>
      </w:r>
      <w:r w:rsidRPr="00823F95">
        <w:rPr>
          <w:rFonts w:cstheme="minorHAnsi"/>
        </w:rPr>
        <w:t xml:space="preserve"> </w:t>
      </w:r>
    </w:p>
    <w:p w14:paraId="0D55D519" w14:textId="5BAF5F9E" w:rsidR="00230D14" w:rsidRPr="00823F95" w:rsidRDefault="00230D14" w:rsidP="00823F95">
      <w:pPr>
        <w:spacing w:after="120" w:line="240" w:lineRule="auto"/>
        <w:rPr>
          <w:rFonts w:cstheme="minorHAnsi"/>
        </w:rPr>
      </w:pPr>
      <w:r w:rsidRPr="00823F95">
        <w:rPr>
          <w:rFonts w:cstheme="minorHAnsi"/>
        </w:rPr>
        <w:t>If yes: Wh</w:t>
      </w:r>
      <w:r w:rsidR="174618DE" w:rsidRPr="00823F95">
        <w:rPr>
          <w:rFonts w:cstheme="minorHAnsi"/>
        </w:rPr>
        <w:t>y did</w:t>
      </w:r>
      <w:r w:rsidRPr="00823F95">
        <w:rPr>
          <w:rFonts w:cstheme="minorHAnsi"/>
        </w:rPr>
        <w:t xml:space="preserve"> you </w:t>
      </w:r>
      <w:r w:rsidR="352AA371" w:rsidRPr="00823F95">
        <w:rPr>
          <w:rFonts w:cstheme="minorHAnsi"/>
        </w:rPr>
        <w:t xml:space="preserve">decide </w:t>
      </w:r>
      <w:r w:rsidRPr="00823F95">
        <w:rPr>
          <w:rFonts w:cstheme="minorHAnsi"/>
        </w:rPr>
        <w:t>to seek this support</w:t>
      </w:r>
      <w:r w:rsidR="02E1861D" w:rsidRPr="00823F95">
        <w:rPr>
          <w:rFonts w:cstheme="minorHAnsi"/>
        </w:rPr>
        <w:t xml:space="preserve"> (what was happening in your life, how were you feeling)</w:t>
      </w:r>
      <w:r w:rsidRPr="00823F95">
        <w:rPr>
          <w:rFonts w:cstheme="minorHAnsi"/>
        </w:rPr>
        <w:t xml:space="preserve">? </w:t>
      </w:r>
      <w:r w:rsidR="001E68C4">
        <w:rPr>
          <w:rFonts w:cstheme="minorHAnsi"/>
        </w:rPr>
        <w:t>[</w:t>
      </w:r>
      <w:r w:rsidR="025E2E20" w:rsidRPr="00823F95">
        <w:rPr>
          <w:rFonts w:cstheme="minorHAnsi"/>
        </w:rPr>
        <w:t>NOTE: may have accessed support more than once.</w:t>
      </w:r>
      <w:r w:rsidR="001E68C4">
        <w:rPr>
          <w:rFonts w:cstheme="minorHAnsi"/>
        </w:rPr>
        <w:t>]</w:t>
      </w:r>
    </w:p>
    <w:p w14:paraId="19FD5C5F" w14:textId="448E84CE" w:rsidR="00230D14" w:rsidRPr="00823F95" w:rsidRDefault="00230D14" w:rsidP="00823F95">
      <w:pPr>
        <w:pStyle w:val="ListParagraph"/>
        <w:numPr>
          <w:ilvl w:val="1"/>
          <w:numId w:val="6"/>
        </w:numPr>
        <w:spacing w:after="160" w:line="240" w:lineRule="auto"/>
        <w:rPr>
          <w:rFonts w:cstheme="minorHAnsi"/>
        </w:rPr>
      </w:pPr>
      <w:r w:rsidRPr="00823F95">
        <w:rPr>
          <w:rFonts w:cstheme="minorHAnsi"/>
        </w:rPr>
        <w:t xml:space="preserve">How did you </w:t>
      </w:r>
      <w:r w:rsidR="6F263C4D" w:rsidRPr="00823F95">
        <w:rPr>
          <w:rFonts w:cstheme="minorHAnsi"/>
        </w:rPr>
        <w:t xml:space="preserve">find out about </w:t>
      </w:r>
      <w:r w:rsidR="4C84B406" w:rsidRPr="00823F95">
        <w:rPr>
          <w:rFonts w:cstheme="minorHAnsi"/>
        </w:rPr>
        <w:t xml:space="preserve">it </w:t>
      </w:r>
      <w:r w:rsidR="6F263C4D" w:rsidRPr="00823F95">
        <w:rPr>
          <w:rFonts w:cstheme="minorHAnsi"/>
        </w:rPr>
        <w:t xml:space="preserve">and then </w:t>
      </w:r>
      <w:r w:rsidRPr="00823F95">
        <w:rPr>
          <w:rFonts w:cstheme="minorHAnsi"/>
        </w:rPr>
        <w:t>access</w:t>
      </w:r>
      <w:r w:rsidR="4727E873" w:rsidRPr="00823F95">
        <w:rPr>
          <w:rFonts w:cstheme="minorHAnsi"/>
        </w:rPr>
        <w:t>ed</w:t>
      </w:r>
      <w:r w:rsidR="47E6AB79" w:rsidRPr="00823F95">
        <w:rPr>
          <w:rFonts w:cstheme="minorHAnsi"/>
        </w:rPr>
        <w:t>/arrange</w:t>
      </w:r>
      <w:r w:rsidR="39413F51" w:rsidRPr="00823F95">
        <w:rPr>
          <w:rFonts w:cstheme="minorHAnsi"/>
        </w:rPr>
        <w:t>d</w:t>
      </w:r>
      <w:r w:rsidRPr="00823F95">
        <w:rPr>
          <w:rFonts w:cstheme="minorHAnsi"/>
        </w:rPr>
        <w:t xml:space="preserve"> it?</w:t>
      </w:r>
      <w:r w:rsidR="26E79499" w:rsidRPr="00823F95">
        <w:rPr>
          <w:rFonts w:cstheme="minorHAnsi"/>
        </w:rPr>
        <w:t xml:space="preserve"> </w:t>
      </w:r>
    </w:p>
    <w:p w14:paraId="242B356C" w14:textId="5040E4FE" w:rsidR="00230D14" w:rsidRPr="00823F95" w:rsidRDefault="00230D14" w:rsidP="00823F95">
      <w:pPr>
        <w:pStyle w:val="ListParagraph"/>
        <w:numPr>
          <w:ilvl w:val="1"/>
          <w:numId w:val="6"/>
        </w:numPr>
        <w:spacing w:after="160" w:line="240" w:lineRule="auto"/>
        <w:rPr>
          <w:rFonts w:cstheme="minorHAnsi"/>
        </w:rPr>
      </w:pPr>
      <w:r w:rsidRPr="00823F95">
        <w:rPr>
          <w:rFonts w:cstheme="minorHAnsi"/>
        </w:rPr>
        <w:t>Who was the provider/therapist? (</w:t>
      </w:r>
      <w:r w:rsidR="00BA13EE" w:rsidRPr="00823F95">
        <w:rPr>
          <w:rFonts w:cstheme="minorHAnsi"/>
        </w:rPr>
        <w:t xml:space="preserve">Red Cross listening ear service through the Public Inquiry, </w:t>
      </w:r>
      <w:r w:rsidRPr="00823F95">
        <w:rPr>
          <w:rFonts w:cstheme="minorHAnsi"/>
        </w:rPr>
        <w:t xml:space="preserve">NHS, charity, </w:t>
      </w:r>
      <w:r w:rsidR="00BA13EE" w:rsidRPr="00823F95">
        <w:rPr>
          <w:rFonts w:cstheme="minorHAnsi"/>
        </w:rPr>
        <w:t xml:space="preserve">HBDCA, </w:t>
      </w:r>
      <w:r w:rsidRPr="00823F95">
        <w:rPr>
          <w:rFonts w:cstheme="minorHAnsi"/>
        </w:rPr>
        <w:t>private) and what were your reason</w:t>
      </w:r>
      <w:r w:rsidR="288B6A8C" w:rsidRPr="00823F95">
        <w:rPr>
          <w:rFonts w:cstheme="minorHAnsi"/>
        </w:rPr>
        <w:t>s</w:t>
      </w:r>
      <w:r w:rsidRPr="00823F95">
        <w:rPr>
          <w:rFonts w:cstheme="minorHAnsi"/>
        </w:rPr>
        <w:t xml:space="preserve"> for choosing them? </w:t>
      </w:r>
    </w:p>
    <w:p w14:paraId="28AD3E9C" w14:textId="658F4FD3" w:rsidR="00230D14" w:rsidRPr="00823F95" w:rsidRDefault="20C4201F" w:rsidP="00823F95">
      <w:pPr>
        <w:pStyle w:val="ListParagraph"/>
        <w:numPr>
          <w:ilvl w:val="1"/>
          <w:numId w:val="6"/>
        </w:numPr>
        <w:spacing w:after="160" w:line="240" w:lineRule="auto"/>
        <w:rPr>
          <w:rFonts w:cstheme="minorHAnsi"/>
        </w:rPr>
      </w:pPr>
      <w:r w:rsidRPr="00823F95">
        <w:rPr>
          <w:rFonts w:cstheme="minorHAnsi"/>
        </w:rPr>
        <w:t xml:space="preserve">Can you tell me a bit about the </w:t>
      </w:r>
      <w:r w:rsidR="554EDBD9" w:rsidRPr="00823F95">
        <w:rPr>
          <w:rFonts w:cstheme="minorHAnsi"/>
        </w:rPr>
        <w:t>support/</w:t>
      </w:r>
      <w:r w:rsidRPr="00823F95">
        <w:rPr>
          <w:rFonts w:cstheme="minorHAnsi"/>
        </w:rPr>
        <w:t>sessions? Were they helpful?</w:t>
      </w:r>
    </w:p>
    <w:p w14:paraId="1947C05D" w14:textId="48C1ACAF" w:rsidR="00230D14" w:rsidRPr="00823F95" w:rsidRDefault="00230D14" w:rsidP="001E68C4">
      <w:pPr>
        <w:pStyle w:val="ListParagraph"/>
        <w:numPr>
          <w:ilvl w:val="1"/>
          <w:numId w:val="6"/>
        </w:numPr>
        <w:spacing w:after="120" w:line="240" w:lineRule="auto"/>
        <w:ind w:left="1077" w:hanging="357"/>
        <w:rPr>
          <w:rFonts w:cstheme="minorHAnsi"/>
        </w:rPr>
      </w:pPr>
      <w:r w:rsidRPr="00823F95">
        <w:rPr>
          <w:rFonts w:cstheme="minorHAnsi"/>
        </w:rPr>
        <w:t>What would have made it better</w:t>
      </w:r>
      <w:r w:rsidR="28EE1FC9" w:rsidRPr="00823F95">
        <w:rPr>
          <w:rFonts w:cstheme="minorHAnsi"/>
        </w:rPr>
        <w:t xml:space="preserve"> (type of support, length of support, expertise of therapist, ease of access and form of delivery, e</w:t>
      </w:r>
      <w:r w:rsidR="754DD988" w:rsidRPr="00823F95">
        <w:rPr>
          <w:rFonts w:cstheme="minorHAnsi"/>
        </w:rPr>
        <w:t>.</w:t>
      </w:r>
      <w:r w:rsidR="28EE1FC9" w:rsidRPr="00823F95">
        <w:rPr>
          <w:rFonts w:cstheme="minorHAnsi"/>
        </w:rPr>
        <w:t>g</w:t>
      </w:r>
      <w:r w:rsidR="16F6F71D" w:rsidRPr="00823F95">
        <w:rPr>
          <w:rFonts w:cstheme="minorHAnsi"/>
        </w:rPr>
        <w:t>.</w:t>
      </w:r>
      <w:r w:rsidR="28EE1FC9" w:rsidRPr="00823F95">
        <w:rPr>
          <w:rFonts w:cstheme="minorHAnsi"/>
        </w:rPr>
        <w:t xml:space="preserve"> in person or online)</w:t>
      </w:r>
      <w:r w:rsidRPr="00823F95">
        <w:rPr>
          <w:rFonts w:cstheme="minorHAnsi"/>
        </w:rPr>
        <w:t xml:space="preserve">? </w:t>
      </w:r>
    </w:p>
    <w:p w14:paraId="0A22714B" w14:textId="1B03BD5B" w:rsidR="00230D14" w:rsidRPr="00823F95" w:rsidRDefault="2CA35B56" w:rsidP="00823F95">
      <w:pPr>
        <w:spacing w:after="120" w:line="240" w:lineRule="auto"/>
        <w:rPr>
          <w:rFonts w:cstheme="minorHAnsi"/>
        </w:rPr>
      </w:pPr>
      <w:r w:rsidRPr="00823F95">
        <w:rPr>
          <w:rFonts w:cstheme="minorHAnsi"/>
        </w:rPr>
        <w:t xml:space="preserve">If no: </w:t>
      </w:r>
      <w:r w:rsidR="6A31F4FB" w:rsidRPr="00823F95">
        <w:rPr>
          <w:rFonts w:cstheme="minorHAnsi"/>
        </w:rPr>
        <w:t>What information have you had about support?</w:t>
      </w:r>
    </w:p>
    <w:p w14:paraId="4B3B459B" w14:textId="7D628CD4" w:rsidR="00230D14" w:rsidRPr="00823F95" w:rsidRDefault="2FE7E3BE" w:rsidP="00823F95">
      <w:pPr>
        <w:pStyle w:val="ListParagraph"/>
        <w:numPr>
          <w:ilvl w:val="1"/>
          <w:numId w:val="6"/>
        </w:numPr>
        <w:spacing w:after="160" w:line="240" w:lineRule="auto"/>
        <w:rPr>
          <w:rFonts w:cstheme="minorHAnsi"/>
        </w:rPr>
      </w:pPr>
      <w:r w:rsidRPr="00823F95">
        <w:rPr>
          <w:rFonts w:cstheme="minorHAnsi"/>
        </w:rPr>
        <w:t xml:space="preserve">Have you </w:t>
      </w:r>
      <w:r w:rsidR="7DDD5EDE" w:rsidRPr="00823F95">
        <w:rPr>
          <w:rFonts w:cstheme="minorHAnsi"/>
        </w:rPr>
        <w:t xml:space="preserve">ever </w:t>
      </w:r>
      <w:r w:rsidRPr="00823F95">
        <w:rPr>
          <w:rFonts w:cstheme="minorHAnsi"/>
        </w:rPr>
        <w:t xml:space="preserve">considered </w:t>
      </w:r>
      <w:r w:rsidR="57FA5FDC" w:rsidRPr="00823F95">
        <w:rPr>
          <w:rFonts w:cstheme="minorHAnsi"/>
        </w:rPr>
        <w:t>accessing support</w:t>
      </w:r>
      <w:r w:rsidRPr="00823F95">
        <w:rPr>
          <w:rFonts w:cstheme="minorHAnsi"/>
        </w:rPr>
        <w:t>?</w:t>
      </w:r>
      <w:r w:rsidR="2CE583C2" w:rsidRPr="00823F95">
        <w:rPr>
          <w:rFonts w:cstheme="minorHAnsi"/>
        </w:rPr>
        <w:t xml:space="preserve"> If so, what was happening/how were you feeling around th</w:t>
      </w:r>
      <w:r w:rsidR="759F2725" w:rsidRPr="00823F95">
        <w:rPr>
          <w:rFonts w:cstheme="minorHAnsi"/>
        </w:rPr>
        <w:t>e</w:t>
      </w:r>
      <w:r w:rsidR="2CE583C2" w:rsidRPr="00823F95">
        <w:rPr>
          <w:rFonts w:cstheme="minorHAnsi"/>
        </w:rPr>
        <w:t xml:space="preserve"> time?</w:t>
      </w:r>
    </w:p>
    <w:p w14:paraId="6B6B1C49" w14:textId="7320304F" w:rsidR="00230D14" w:rsidRPr="00823F95" w:rsidRDefault="5C4DA433" w:rsidP="00823F95">
      <w:pPr>
        <w:pStyle w:val="ListParagraph"/>
        <w:numPr>
          <w:ilvl w:val="1"/>
          <w:numId w:val="6"/>
        </w:numPr>
        <w:spacing w:after="160" w:line="240" w:lineRule="auto"/>
        <w:rPr>
          <w:rFonts w:cstheme="minorHAnsi"/>
        </w:rPr>
      </w:pPr>
      <w:r w:rsidRPr="00823F95">
        <w:rPr>
          <w:rFonts w:cstheme="minorHAnsi"/>
        </w:rPr>
        <w:t xml:space="preserve">What </w:t>
      </w:r>
      <w:r w:rsidR="06A49AEC" w:rsidRPr="00823F95">
        <w:rPr>
          <w:rFonts w:cstheme="minorHAnsi"/>
        </w:rPr>
        <w:t xml:space="preserve">types of </w:t>
      </w:r>
      <w:r w:rsidR="0FFF46ED" w:rsidRPr="00823F95">
        <w:rPr>
          <w:rFonts w:cstheme="minorHAnsi"/>
        </w:rPr>
        <w:t>s</w:t>
      </w:r>
      <w:r w:rsidR="268F9B69" w:rsidRPr="00823F95">
        <w:rPr>
          <w:rFonts w:cstheme="minorHAnsi"/>
        </w:rPr>
        <w:t xml:space="preserve">upport </w:t>
      </w:r>
      <w:r w:rsidR="16DD0D68" w:rsidRPr="00823F95">
        <w:rPr>
          <w:rFonts w:cstheme="minorHAnsi"/>
        </w:rPr>
        <w:t>did you think</w:t>
      </w:r>
      <w:r w:rsidR="268F9B69" w:rsidRPr="00823F95">
        <w:rPr>
          <w:rFonts w:cstheme="minorHAnsi"/>
        </w:rPr>
        <w:t xml:space="preserve"> was available?</w:t>
      </w:r>
      <w:r w:rsidRPr="00823F95">
        <w:rPr>
          <w:rFonts w:cstheme="minorHAnsi"/>
        </w:rPr>
        <w:t xml:space="preserve"> </w:t>
      </w:r>
    </w:p>
    <w:p w14:paraId="22BADAA1" w14:textId="0A60F7F6" w:rsidR="00230D14" w:rsidRPr="00823F95" w:rsidRDefault="5C4DA433" w:rsidP="00823F95">
      <w:pPr>
        <w:pStyle w:val="ListParagraph"/>
        <w:numPr>
          <w:ilvl w:val="1"/>
          <w:numId w:val="6"/>
        </w:numPr>
        <w:spacing w:after="160" w:line="240" w:lineRule="auto"/>
        <w:rPr>
          <w:rFonts w:cstheme="minorHAnsi"/>
        </w:rPr>
      </w:pPr>
      <w:r w:rsidRPr="00823F95">
        <w:rPr>
          <w:rFonts w:cstheme="minorHAnsi"/>
        </w:rPr>
        <w:t xml:space="preserve">What </w:t>
      </w:r>
      <w:r w:rsidR="286026F0" w:rsidRPr="00823F95">
        <w:rPr>
          <w:rFonts w:cstheme="minorHAnsi"/>
        </w:rPr>
        <w:t>did you think the pros and cons would be of getting</w:t>
      </w:r>
      <w:r w:rsidRPr="00823F95">
        <w:rPr>
          <w:rFonts w:cstheme="minorHAnsi"/>
        </w:rPr>
        <w:t xml:space="preserve"> support?</w:t>
      </w:r>
    </w:p>
    <w:p w14:paraId="5988F7EA" w14:textId="714EF7E9" w:rsidR="00230D14" w:rsidRPr="00823F95" w:rsidRDefault="704D1BBE" w:rsidP="001E68C4">
      <w:pPr>
        <w:pStyle w:val="ListParagraph"/>
        <w:numPr>
          <w:ilvl w:val="1"/>
          <w:numId w:val="6"/>
        </w:numPr>
        <w:spacing w:after="120" w:line="240" w:lineRule="auto"/>
        <w:ind w:left="1077" w:hanging="357"/>
        <w:contextualSpacing w:val="0"/>
        <w:rPr>
          <w:rFonts w:cstheme="minorHAnsi"/>
        </w:rPr>
      </w:pPr>
      <w:r w:rsidRPr="00823F95">
        <w:rPr>
          <w:rFonts w:cstheme="minorHAnsi"/>
        </w:rPr>
        <w:t>What</w:t>
      </w:r>
      <w:r w:rsidR="53862376" w:rsidRPr="00823F95">
        <w:rPr>
          <w:rFonts w:cstheme="minorHAnsi"/>
        </w:rPr>
        <w:t xml:space="preserve"> prevented you from getting support</w:t>
      </w:r>
      <w:r w:rsidR="7E5B97B1" w:rsidRPr="00823F95">
        <w:rPr>
          <w:rFonts w:cstheme="minorHAnsi"/>
        </w:rPr>
        <w:t xml:space="preserve"> (felt able to cope without it, </w:t>
      </w:r>
      <w:r w:rsidR="48F9A9AB" w:rsidRPr="00823F95">
        <w:rPr>
          <w:rFonts w:cstheme="minorHAnsi"/>
        </w:rPr>
        <w:t>didn’t feel it was</w:t>
      </w:r>
      <w:r w:rsidR="00823F95">
        <w:rPr>
          <w:rFonts w:cstheme="minorHAnsi"/>
        </w:rPr>
        <w:t xml:space="preserve"> </w:t>
      </w:r>
      <w:r w:rsidR="48F9A9AB" w:rsidRPr="00823F95">
        <w:rPr>
          <w:rFonts w:cstheme="minorHAnsi"/>
        </w:rPr>
        <w:t>for you)</w:t>
      </w:r>
      <w:r w:rsidR="53862376" w:rsidRPr="00823F95">
        <w:rPr>
          <w:rFonts w:cstheme="minorHAnsi"/>
        </w:rPr>
        <w:t xml:space="preserve">?  </w:t>
      </w:r>
    </w:p>
    <w:p w14:paraId="70AB7385" w14:textId="5686EDC9" w:rsidR="00230D14" w:rsidRPr="00823F95" w:rsidRDefault="00230D14" w:rsidP="001E68C4">
      <w:pPr>
        <w:pStyle w:val="ListParagraph"/>
        <w:numPr>
          <w:ilvl w:val="0"/>
          <w:numId w:val="6"/>
        </w:numPr>
        <w:spacing w:before="120" w:after="120" w:line="240" w:lineRule="auto"/>
        <w:ind w:left="357" w:hanging="357"/>
        <w:contextualSpacing w:val="0"/>
        <w:rPr>
          <w:rFonts w:cstheme="minorHAnsi"/>
        </w:rPr>
      </w:pPr>
      <w:r w:rsidRPr="00823F95">
        <w:rPr>
          <w:rFonts w:cstheme="minorHAnsi"/>
        </w:rPr>
        <w:t xml:space="preserve">Do you know about the England Infected Blood Support Scheme? Are you registered with the Scheme? </w:t>
      </w:r>
    </w:p>
    <w:p w14:paraId="7C7B96F2" w14:textId="77777777" w:rsidR="00230D14" w:rsidRPr="00823F95" w:rsidRDefault="00230D14"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 xml:space="preserve">Have you heard about the counselling and talking therapy funding through the Scheme? </w:t>
      </w:r>
    </w:p>
    <w:p w14:paraId="256E53B8" w14:textId="77777777" w:rsidR="00823F95" w:rsidRDefault="00230D14" w:rsidP="00823F95">
      <w:pPr>
        <w:spacing w:after="120" w:line="240" w:lineRule="auto"/>
        <w:rPr>
          <w:rFonts w:cstheme="minorHAnsi"/>
        </w:rPr>
      </w:pPr>
      <w:r w:rsidRPr="00823F95">
        <w:rPr>
          <w:rFonts w:cstheme="minorHAnsi"/>
        </w:rPr>
        <w:lastRenderedPageBreak/>
        <w:t xml:space="preserve">If yes: </w:t>
      </w:r>
      <w:r w:rsidRPr="00823F95">
        <w:rPr>
          <w:rFonts w:cstheme="minorHAnsi"/>
        </w:rPr>
        <w:tab/>
      </w:r>
    </w:p>
    <w:p w14:paraId="2C5AB5D4" w14:textId="4E942C25" w:rsidR="00230D14" w:rsidRPr="00823F95" w:rsidRDefault="00230D14" w:rsidP="00823F95">
      <w:pPr>
        <w:pStyle w:val="ListParagraph"/>
        <w:numPr>
          <w:ilvl w:val="1"/>
          <w:numId w:val="6"/>
        </w:numPr>
        <w:spacing w:after="160" w:line="240" w:lineRule="auto"/>
        <w:rPr>
          <w:rFonts w:cstheme="minorHAnsi"/>
        </w:rPr>
      </w:pPr>
      <w:r w:rsidRPr="00823F95">
        <w:rPr>
          <w:rFonts w:cstheme="minorHAnsi"/>
        </w:rPr>
        <w:t xml:space="preserve">How did you hear about it? </w:t>
      </w:r>
    </w:p>
    <w:p w14:paraId="2EFE5FDB" w14:textId="77777777" w:rsidR="00230D14" w:rsidRPr="00823F95" w:rsidRDefault="00230D14" w:rsidP="00823F95">
      <w:pPr>
        <w:pStyle w:val="ListParagraph"/>
        <w:numPr>
          <w:ilvl w:val="1"/>
          <w:numId w:val="6"/>
        </w:numPr>
        <w:spacing w:after="160" w:line="240" w:lineRule="auto"/>
        <w:rPr>
          <w:rFonts w:cstheme="minorHAnsi"/>
        </w:rPr>
      </w:pPr>
      <w:r w:rsidRPr="00823F95">
        <w:rPr>
          <w:rFonts w:cstheme="minorHAnsi"/>
        </w:rPr>
        <w:t xml:space="preserve">Have you applied for it/received it? </w:t>
      </w:r>
    </w:p>
    <w:p w14:paraId="6FB0263A" w14:textId="77777777" w:rsidR="00230D14" w:rsidRPr="00823F95" w:rsidRDefault="00230D14" w:rsidP="00823F95">
      <w:pPr>
        <w:pStyle w:val="ListParagraph"/>
        <w:numPr>
          <w:ilvl w:val="1"/>
          <w:numId w:val="6"/>
        </w:numPr>
        <w:spacing w:after="160" w:line="240" w:lineRule="auto"/>
        <w:rPr>
          <w:rFonts w:cstheme="minorHAnsi"/>
        </w:rPr>
      </w:pPr>
      <w:r w:rsidRPr="00823F95">
        <w:rPr>
          <w:rFonts w:cstheme="minorHAnsi"/>
        </w:rPr>
        <w:t>Was this a one-off payment or have you applied more than once?</w:t>
      </w:r>
    </w:p>
    <w:p w14:paraId="53B77ED2" w14:textId="77777777" w:rsidR="00230D14" w:rsidRPr="00823F95" w:rsidRDefault="00230D14" w:rsidP="00823F95">
      <w:pPr>
        <w:pStyle w:val="ListParagraph"/>
        <w:numPr>
          <w:ilvl w:val="1"/>
          <w:numId w:val="6"/>
        </w:numPr>
        <w:spacing w:after="160" w:line="240" w:lineRule="auto"/>
        <w:rPr>
          <w:rFonts w:cstheme="minorHAnsi"/>
        </w:rPr>
      </w:pPr>
      <w:r w:rsidRPr="00823F95">
        <w:rPr>
          <w:rFonts w:cstheme="minorHAnsi"/>
        </w:rPr>
        <w:t xml:space="preserve">What support have you been able to access with this funding? </w:t>
      </w:r>
    </w:p>
    <w:p w14:paraId="418932F4" w14:textId="77777777" w:rsidR="00230D14" w:rsidRPr="00823F95" w:rsidRDefault="00230D14" w:rsidP="00823F95">
      <w:pPr>
        <w:pStyle w:val="ListParagraph"/>
        <w:numPr>
          <w:ilvl w:val="1"/>
          <w:numId w:val="6"/>
        </w:numPr>
        <w:spacing w:after="160" w:line="240" w:lineRule="auto"/>
        <w:rPr>
          <w:rFonts w:cstheme="minorHAnsi"/>
        </w:rPr>
      </w:pPr>
      <w:r w:rsidRPr="00823F95">
        <w:rPr>
          <w:rFonts w:cstheme="minorHAnsi"/>
        </w:rPr>
        <w:t>What was the result? Was it appropriate/effective/sufficient?</w:t>
      </w:r>
    </w:p>
    <w:p w14:paraId="4184A419" w14:textId="55832476" w:rsidR="00F17CC9" w:rsidRPr="00823F95" w:rsidRDefault="00F17CC9" w:rsidP="00823F95">
      <w:pPr>
        <w:spacing w:after="120" w:line="240" w:lineRule="auto"/>
        <w:rPr>
          <w:rFonts w:cstheme="minorHAnsi"/>
        </w:rPr>
      </w:pPr>
      <w:r w:rsidRPr="00823F95">
        <w:rPr>
          <w:rFonts w:cstheme="minorHAnsi"/>
        </w:rPr>
        <w:t xml:space="preserve">.. questions about what the service should look like. </w:t>
      </w:r>
    </w:p>
    <w:p w14:paraId="33F9F0B6" w14:textId="072A6224" w:rsidR="00230D14" w:rsidRPr="00823F95" w:rsidRDefault="00230D14"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What kind of support service do you think would help you or other people?</w:t>
      </w:r>
    </w:p>
    <w:p w14:paraId="7BAF7E6D" w14:textId="0A211508" w:rsidR="00521432" w:rsidRPr="00823F95" w:rsidRDefault="00521432"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Would it be useful to have access to someone who understands the context</w:t>
      </w:r>
      <w:r w:rsidR="67F2355B" w:rsidRPr="00823F95">
        <w:rPr>
          <w:rFonts w:cstheme="minorHAnsi"/>
        </w:rPr>
        <w:t xml:space="preserve"> </w:t>
      </w:r>
      <w:r w:rsidRPr="00823F95">
        <w:rPr>
          <w:rFonts w:cstheme="minorHAnsi"/>
        </w:rPr>
        <w:t xml:space="preserve">(e.g. </w:t>
      </w:r>
      <w:r w:rsidR="26E86957" w:rsidRPr="00823F95">
        <w:rPr>
          <w:rFonts w:cstheme="minorHAnsi"/>
        </w:rPr>
        <w:t>‘</w:t>
      </w:r>
      <w:r w:rsidRPr="00823F95">
        <w:rPr>
          <w:rFonts w:cstheme="minorHAnsi"/>
        </w:rPr>
        <w:t>broker</w:t>
      </w:r>
      <w:r w:rsidR="0FA7BE81" w:rsidRPr="00823F95">
        <w:rPr>
          <w:rFonts w:cstheme="minorHAnsi"/>
        </w:rPr>
        <w:t>’</w:t>
      </w:r>
      <w:r w:rsidRPr="00823F95">
        <w:rPr>
          <w:rFonts w:cstheme="minorHAnsi"/>
        </w:rPr>
        <w:t xml:space="preserve">, hub) and who could help you find the appropriate support? </w:t>
      </w:r>
    </w:p>
    <w:p w14:paraId="18385541" w14:textId="48601F8F" w:rsidR="00521432" w:rsidRPr="00823F95" w:rsidRDefault="00521432"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W</w:t>
      </w:r>
      <w:r w:rsidR="0031063E" w:rsidRPr="00823F95">
        <w:rPr>
          <w:rFonts w:cstheme="minorHAnsi"/>
        </w:rPr>
        <w:t>ho</w:t>
      </w:r>
      <w:r w:rsidRPr="00823F95">
        <w:rPr>
          <w:rFonts w:cstheme="minorHAnsi"/>
        </w:rPr>
        <w:t xml:space="preserve">/which type of organisation is best placed/most trusted to provide support services? </w:t>
      </w:r>
    </w:p>
    <w:p w14:paraId="049099BB" w14:textId="77777777" w:rsidR="00F17CC9" w:rsidRPr="00823F95" w:rsidRDefault="00F17CC9"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 xml:space="preserve">How far would you be prepared to travel to a bespoke service? </w:t>
      </w:r>
    </w:p>
    <w:p w14:paraId="50E8FA38" w14:textId="29FCC23A" w:rsidR="00F17CC9" w:rsidRPr="00823F95" w:rsidRDefault="00F17CC9" w:rsidP="001E68C4">
      <w:pPr>
        <w:pStyle w:val="ListParagraph"/>
        <w:numPr>
          <w:ilvl w:val="0"/>
          <w:numId w:val="6"/>
        </w:numPr>
        <w:spacing w:after="0" w:line="240" w:lineRule="auto"/>
        <w:ind w:left="357" w:hanging="357"/>
        <w:contextualSpacing w:val="0"/>
        <w:rPr>
          <w:rFonts w:cstheme="minorHAnsi"/>
        </w:rPr>
      </w:pPr>
      <w:r w:rsidRPr="00823F95">
        <w:rPr>
          <w:rFonts w:cstheme="minorHAnsi"/>
        </w:rPr>
        <w:t xml:space="preserve">Would it need to be face-to-face or would </w:t>
      </w:r>
      <w:r w:rsidR="0031063E" w:rsidRPr="00823F95">
        <w:rPr>
          <w:rFonts w:cstheme="minorHAnsi"/>
        </w:rPr>
        <w:t xml:space="preserve">you consider </w:t>
      </w:r>
      <w:r w:rsidRPr="00823F95">
        <w:rPr>
          <w:rFonts w:cstheme="minorHAnsi"/>
        </w:rPr>
        <w:t>video</w:t>
      </w:r>
      <w:r w:rsidR="00230D14" w:rsidRPr="00823F95">
        <w:rPr>
          <w:rFonts w:cstheme="minorHAnsi"/>
        </w:rPr>
        <w:t xml:space="preserve"> or </w:t>
      </w:r>
      <w:r w:rsidR="00663A7E" w:rsidRPr="00823F95">
        <w:rPr>
          <w:rFonts w:cstheme="minorHAnsi"/>
        </w:rPr>
        <w:t>phone</w:t>
      </w:r>
      <w:r w:rsidRPr="00823F95">
        <w:rPr>
          <w:rFonts w:cstheme="minorHAnsi"/>
        </w:rPr>
        <w:t xml:space="preserve"> </w:t>
      </w:r>
      <w:r w:rsidR="0031063E" w:rsidRPr="00823F95">
        <w:rPr>
          <w:rFonts w:cstheme="minorHAnsi"/>
        </w:rPr>
        <w:t>consultation</w:t>
      </w:r>
      <w:r w:rsidRPr="00823F95">
        <w:rPr>
          <w:rFonts w:cstheme="minorHAnsi"/>
        </w:rPr>
        <w:t>?</w:t>
      </w:r>
    </w:p>
    <w:p w14:paraId="1D978AF9" w14:textId="32206C80" w:rsidR="0031063E" w:rsidRPr="001E68C4" w:rsidRDefault="0031063E" w:rsidP="001E68C4">
      <w:pPr>
        <w:pStyle w:val="ListParagraph"/>
        <w:numPr>
          <w:ilvl w:val="1"/>
          <w:numId w:val="6"/>
        </w:numPr>
        <w:spacing w:after="120" w:line="240" w:lineRule="auto"/>
        <w:ind w:left="1077" w:hanging="357"/>
        <w:contextualSpacing w:val="0"/>
        <w:rPr>
          <w:rFonts w:cstheme="minorHAnsi"/>
        </w:rPr>
      </w:pPr>
      <w:r w:rsidRPr="001E68C4">
        <w:rPr>
          <w:rFonts w:cstheme="minorHAnsi"/>
        </w:rPr>
        <w:t>Do you have any experience of video or phone consultations or therapy?</w:t>
      </w:r>
    </w:p>
    <w:p w14:paraId="2E5E375E" w14:textId="77777777" w:rsidR="00755218" w:rsidRPr="00823F95" w:rsidRDefault="00755218"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 xml:space="preserve">How important is it that the therapist understands the contaminated blood scandal? </w:t>
      </w:r>
    </w:p>
    <w:p w14:paraId="21BC0FA9" w14:textId="10916AA2" w:rsidR="0017519C" w:rsidRPr="00823F95" w:rsidRDefault="00AA0C9D" w:rsidP="00823F95">
      <w:pPr>
        <w:pStyle w:val="ListParagraph"/>
        <w:numPr>
          <w:ilvl w:val="0"/>
          <w:numId w:val="6"/>
        </w:numPr>
        <w:spacing w:after="120" w:line="240" w:lineRule="auto"/>
        <w:ind w:left="357" w:hanging="357"/>
        <w:contextualSpacing w:val="0"/>
        <w:rPr>
          <w:rFonts w:cstheme="minorHAnsi"/>
        </w:rPr>
      </w:pPr>
      <w:r w:rsidRPr="00823F95">
        <w:rPr>
          <w:rFonts w:cstheme="minorHAnsi"/>
        </w:rPr>
        <w:t>Do you think continued support would be useful</w:t>
      </w:r>
      <w:r w:rsidR="0031063E" w:rsidRPr="00823F95">
        <w:rPr>
          <w:rFonts w:cstheme="minorHAnsi"/>
        </w:rPr>
        <w:t xml:space="preserve">, </w:t>
      </w:r>
      <w:r w:rsidR="2EB2B2A8" w:rsidRPr="00823F95">
        <w:rPr>
          <w:rFonts w:cstheme="minorHAnsi"/>
        </w:rPr>
        <w:t>(</w:t>
      </w:r>
      <w:r w:rsidR="0031063E" w:rsidRPr="00823F95">
        <w:rPr>
          <w:rFonts w:cstheme="minorHAnsi"/>
        </w:rPr>
        <w:t xml:space="preserve">e.g. there should be no </w:t>
      </w:r>
      <w:r w:rsidR="00230D14" w:rsidRPr="00823F95">
        <w:rPr>
          <w:rFonts w:cstheme="minorHAnsi"/>
        </w:rPr>
        <w:t>limit</w:t>
      </w:r>
      <w:r w:rsidR="0031063E" w:rsidRPr="00823F95">
        <w:rPr>
          <w:rFonts w:cstheme="minorHAnsi"/>
        </w:rPr>
        <w:t xml:space="preserve"> on how may session</w:t>
      </w:r>
      <w:r w:rsidR="00230D14" w:rsidRPr="00823F95">
        <w:rPr>
          <w:rFonts w:cstheme="minorHAnsi"/>
        </w:rPr>
        <w:t>s</w:t>
      </w:r>
      <w:r w:rsidR="0031063E" w:rsidRPr="00823F95">
        <w:rPr>
          <w:rFonts w:cstheme="minorHAnsi"/>
        </w:rPr>
        <w:t xml:space="preserve"> of therapy people are offered</w:t>
      </w:r>
      <w:r w:rsidR="53B1085A" w:rsidRPr="00823F95">
        <w:rPr>
          <w:rFonts w:cstheme="minorHAnsi"/>
        </w:rPr>
        <w:t>)</w:t>
      </w:r>
      <w:r w:rsidRPr="00823F95">
        <w:rPr>
          <w:rFonts w:cstheme="minorHAnsi"/>
        </w:rPr>
        <w:t xml:space="preserve">? </w:t>
      </w:r>
    </w:p>
    <w:p w14:paraId="05ED01FB" w14:textId="7D89040B" w:rsidR="00D95821" w:rsidRPr="00823F95" w:rsidRDefault="00B77044" w:rsidP="00823F95">
      <w:pPr>
        <w:spacing w:line="240" w:lineRule="auto"/>
        <w:rPr>
          <w:rFonts w:cstheme="minorHAnsi"/>
        </w:rPr>
      </w:pPr>
      <w:r w:rsidRPr="00823F95">
        <w:rPr>
          <w:rFonts w:cstheme="minorHAnsi"/>
        </w:rPr>
        <w:t>Demographic questions</w:t>
      </w:r>
      <w:r w:rsidR="00FD3C3E" w:rsidRPr="00823F95">
        <w:rPr>
          <w:rFonts w:cstheme="minorHAnsi"/>
        </w:rPr>
        <w:t xml:space="preserve"> </w:t>
      </w:r>
    </w:p>
    <w:p w14:paraId="7071A0D8" w14:textId="5B586E2A" w:rsidR="00B77044" w:rsidRPr="00823F95" w:rsidRDefault="00D95821" w:rsidP="00823F95">
      <w:pPr>
        <w:spacing w:line="240" w:lineRule="auto"/>
        <w:rPr>
          <w:rFonts w:cstheme="minorHAnsi"/>
        </w:rPr>
      </w:pPr>
      <w:r w:rsidRPr="00823F95">
        <w:rPr>
          <w:rFonts w:cstheme="minorHAnsi"/>
        </w:rPr>
        <w:t xml:space="preserve">To finish off, </w:t>
      </w:r>
      <w:r w:rsidR="00F339B6" w:rsidRPr="00823F95">
        <w:rPr>
          <w:rFonts w:cstheme="minorHAnsi"/>
        </w:rPr>
        <w:t>I</w:t>
      </w:r>
      <w:r w:rsidRPr="00823F95">
        <w:rPr>
          <w:rFonts w:cstheme="minorHAnsi"/>
        </w:rPr>
        <w:t xml:space="preserve"> just need to ask a few questions to find out some</w:t>
      </w:r>
      <w:r w:rsidR="00F339B6" w:rsidRPr="00823F95">
        <w:rPr>
          <w:rFonts w:cstheme="minorHAnsi"/>
        </w:rPr>
        <w:t xml:space="preserve"> background details if that’s okay</w:t>
      </w:r>
      <w:r w:rsidRPr="00823F95">
        <w:rPr>
          <w:rFonts w:cstheme="minorHAnsi"/>
        </w:rPr>
        <w:t>.</w:t>
      </w:r>
    </w:p>
    <w:p w14:paraId="6A872536" w14:textId="4C38B6B3" w:rsidR="008D6CC4" w:rsidRPr="00823F95" w:rsidRDefault="001E68C4" w:rsidP="00823F95">
      <w:pPr>
        <w:spacing w:line="240" w:lineRule="auto"/>
        <w:rPr>
          <w:rFonts w:cstheme="minorHAnsi"/>
        </w:rPr>
      </w:pPr>
      <w:r>
        <w:rPr>
          <w:rFonts w:cstheme="minorHAnsi"/>
        </w:rPr>
        <w:t>[</w:t>
      </w:r>
      <w:r w:rsidR="008D6CC4" w:rsidRPr="00823F95">
        <w:rPr>
          <w:rFonts w:cstheme="minorHAnsi"/>
        </w:rPr>
        <w:t>If it is not clear by now, ask about their condition(s)</w:t>
      </w:r>
      <w:r w:rsidR="00620129" w:rsidRPr="00823F95">
        <w:rPr>
          <w:rFonts w:cstheme="minorHAnsi"/>
        </w:rPr>
        <w:t xml:space="preserve">, </w:t>
      </w:r>
      <w:r w:rsidR="008D6CC4" w:rsidRPr="00823F95">
        <w:rPr>
          <w:rFonts w:cstheme="minorHAnsi"/>
        </w:rPr>
        <w:t xml:space="preserve">if they were infected </w:t>
      </w:r>
      <w:r w:rsidR="00BA13EE" w:rsidRPr="00823F95">
        <w:rPr>
          <w:rFonts w:cstheme="minorHAnsi"/>
        </w:rPr>
        <w:t xml:space="preserve">or co-infected </w:t>
      </w:r>
      <w:r w:rsidR="008D6CC4" w:rsidRPr="00823F95">
        <w:rPr>
          <w:rFonts w:cstheme="minorHAnsi"/>
        </w:rPr>
        <w:t>and which virus</w:t>
      </w:r>
      <w:r w:rsidR="00620129" w:rsidRPr="00823F95">
        <w:rPr>
          <w:rFonts w:cstheme="minorHAnsi"/>
        </w:rPr>
        <w:t>,</w:t>
      </w:r>
      <w:r w:rsidR="008D6CC4" w:rsidRPr="00823F95">
        <w:rPr>
          <w:rFonts w:cstheme="minorHAnsi"/>
        </w:rPr>
        <w:t xml:space="preserve"> or affected, e.g. spouse, family member etc.</w:t>
      </w:r>
      <w:r>
        <w:rPr>
          <w:rFonts w:cstheme="minorHAnsi"/>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9"/>
        <w:gridCol w:w="2907"/>
        <w:gridCol w:w="3920"/>
      </w:tblGrid>
      <w:tr w:rsidR="00242900" w:rsidRPr="00823F95" w14:paraId="3265F51A" w14:textId="77777777" w:rsidTr="147ED6FB">
        <w:tc>
          <w:tcPr>
            <w:tcW w:w="9242" w:type="dxa"/>
            <w:gridSpan w:val="3"/>
            <w:shd w:val="clear" w:color="auto" w:fill="auto"/>
          </w:tcPr>
          <w:p w14:paraId="5234742E" w14:textId="79E0924C" w:rsidR="00D95821" w:rsidRPr="00823F95" w:rsidRDefault="00D95821" w:rsidP="00823F95">
            <w:pPr>
              <w:spacing w:after="0" w:line="240" w:lineRule="auto"/>
              <w:rPr>
                <w:rFonts w:cstheme="minorHAnsi"/>
              </w:rPr>
            </w:pPr>
            <w:r w:rsidRPr="00823F95">
              <w:rPr>
                <w:rFonts w:cstheme="minorHAnsi"/>
              </w:rPr>
              <w:t xml:space="preserve">What </w:t>
            </w:r>
            <w:r w:rsidR="008D6CC4" w:rsidRPr="00823F95">
              <w:rPr>
                <w:rFonts w:cstheme="minorHAnsi"/>
              </w:rPr>
              <w:t xml:space="preserve">region do you live in? </w:t>
            </w:r>
          </w:p>
          <w:p w14:paraId="4159F056" w14:textId="77777777" w:rsidR="00D95821" w:rsidRPr="00823F95" w:rsidRDefault="00D95821" w:rsidP="00823F95">
            <w:pPr>
              <w:spacing w:after="0" w:line="240" w:lineRule="auto"/>
              <w:rPr>
                <w:rFonts w:eastAsia="Times New Roman" w:cstheme="minorHAnsi"/>
              </w:rPr>
            </w:pPr>
          </w:p>
        </w:tc>
      </w:tr>
      <w:tr w:rsidR="00242900" w:rsidRPr="00823F95" w14:paraId="41FD8FD3" w14:textId="77777777" w:rsidTr="147ED6FB">
        <w:trPr>
          <w:trHeight w:val="2340"/>
        </w:trPr>
        <w:tc>
          <w:tcPr>
            <w:tcW w:w="2235" w:type="dxa"/>
            <w:shd w:val="clear" w:color="auto" w:fill="auto"/>
          </w:tcPr>
          <w:p w14:paraId="0C78A277" w14:textId="77777777" w:rsidR="00D95821" w:rsidRPr="00823F95" w:rsidRDefault="00D95821" w:rsidP="00823F95">
            <w:pPr>
              <w:spacing w:after="0" w:line="240" w:lineRule="auto"/>
              <w:rPr>
                <w:rFonts w:cstheme="minorHAnsi"/>
              </w:rPr>
            </w:pPr>
            <w:r w:rsidRPr="00823F95">
              <w:rPr>
                <w:rFonts w:cstheme="minorHAnsi"/>
              </w:rPr>
              <w:t>How would you describe your ethnicity?</w:t>
            </w:r>
          </w:p>
        </w:tc>
        <w:tc>
          <w:tcPr>
            <w:tcW w:w="2976" w:type="dxa"/>
            <w:shd w:val="clear" w:color="auto" w:fill="auto"/>
          </w:tcPr>
          <w:p w14:paraId="0AFD75AB" w14:textId="77777777" w:rsidR="00D95821" w:rsidRPr="00823F95" w:rsidRDefault="00D95821" w:rsidP="00823F95">
            <w:pPr>
              <w:spacing w:after="0" w:line="240" w:lineRule="auto"/>
              <w:rPr>
                <w:rFonts w:eastAsia="Times New Roman" w:cstheme="minorHAnsi"/>
              </w:rPr>
            </w:pPr>
            <w:r w:rsidRPr="00823F95">
              <w:rPr>
                <w:rFonts w:eastAsia="Times New Roman" w:cstheme="minorHAnsi"/>
              </w:rPr>
              <w:t xml:space="preserve">White British </w:t>
            </w:r>
            <w:r w:rsidRPr="00823F95">
              <w:rPr>
                <w:rFonts w:eastAsia="Times New Roman" w:cstheme="minorHAnsi"/>
              </w:rPr>
              <w:br/>
              <w:t xml:space="preserve">Irish </w:t>
            </w:r>
            <w:r w:rsidRPr="00823F95">
              <w:rPr>
                <w:rFonts w:eastAsia="Times New Roman" w:cstheme="minorHAnsi"/>
              </w:rPr>
              <w:br/>
              <w:t xml:space="preserve">Other White background </w:t>
            </w:r>
            <w:r w:rsidRPr="00823F95">
              <w:rPr>
                <w:rFonts w:eastAsia="Times New Roman" w:cstheme="minorHAnsi"/>
              </w:rPr>
              <w:br/>
              <w:t xml:space="preserve">White and Black Caribbean </w:t>
            </w:r>
            <w:r w:rsidRPr="00823F95">
              <w:rPr>
                <w:rFonts w:eastAsia="Times New Roman" w:cstheme="minorHAnsi"/>
              </w:rPr>
              <w:br/>
              <w:t xml:space="preserve">White and Black African </w:t>
            </w:r>
            <w:r w:rsidRPr="00823F95">
              <w:rPr>
                <w:rFonts w:eastAsia="Times New Roman" w:cstheme="minorHAnsi"/>
              </w:rPr>
              <w:br/>
              <w:t xml:space="preserve">White and Asian </w:t>
            </w:r>
            <w:r w:rsidRPr="00823F95">
              <w:rPr>
                <w:rFonts w:eastAsia="Times New Roman" w:cstheme="minorHAnsi"/>
              </w:rPr>
              <w:br/>
              <w:t>Other mixed background</w:t>
            </w:r>
          </w:p>
          <w:p w14:paraId="3897CAB5" w14:textId="6D8ED554" w:rsidR="00D95821" w:rsidRPr="00823F95" w:rsidRDefault="00D95821" w:rsidP="00823F95">
            <w:pPr>
              <w:spacing w:after="0" w:line="240" w:lineRule="auto"/>
              <w:rPr>
                <w:rFonts w:cstheme="minorHAnsi"/>
              </w:rPr>
            </w:pPr>
            <w:r w:rsidRPr="00823F95">
              <w:rPr>
                <w:rFonts w:eastAsia="Times New Roman" w:cstheme="minorHAnsi"/>
              </w:rPr>
              <w:t xml:space="preserve">Indian </w:t>
            </w:r>
          </w:p>
        </w:tc>
        <w:tc>
          <w:tcPr>
            <w:tcW w:w="4031" w:type="dxa"/>
            <w:shd w:val="clear" w:color="auto" w:fill="auto"/>
          </w:tcPr>
          <w:p w14:paraId="459483BD" w14:textId="77777777" w:rsidR="00F04DE9" w:rsidRPr="00823F95" w:rsidRDefault="00F04DE9" w:rsidP="00823F95">
            <w:pPr>
              <w:spacing w:after="0" w:line="240" w:lineRule="auto"/>
              <w:rPr>
                <w:rFonts w:eastAsia="Times New Roman" w:cstheme="minorHAnsi"/>
              </w:rPr>
            </w:pPr>
            <w:r w:rsidRPr="00823F95">
              <w:rPr>
                <w:rFonts w:eastAsia="Times New Roman" w:cstheme="minorHAnsi"/>
              </w:rPr>
              <w:t xml:space="preserve">Pakistani </w:t>
            </w:r>
          </w:p>
          <w:p w14:paraId="1BD7D470" w14:textId="6080BB0B" w:rsidR="00D95821" w:rsidRPr="00823F95" w:rsidRDefault="00D95821" w:rsidP="00823F95">
            <w:pPr>
              <w:spacing w:after="0" w:line="240" w:lineRule="auto"/>
              <w:rPr>
                <w:rFonts w:cstheme="minorHAnsi"/>
              </w:rPr>
            </w:pPr>
            <w:r w:rsidRPr="00823F95">
              <w:rPr>
                <w:rFonts w:eastAsia="Times New Roman" w:cstheme="minorHAnsi"/>
              </w:rPr>
              <w:t xml:space="preserve">Bangladeshi </w:t>
            </w:r>
            <w:r w:rsidRPr="00823F95">
              <w:rPr>
                <w:rFonts w:eastAsia="Times New Roman" w:cstheme="minorHAnsi"/>
              </w:rPr>
              <w:br/>
              <w:t xml:space="preserve">Other Asian background </w:t>
            </w:r>
            <w:r w:rsidRPr="00823F95">
              <w:rPr>
                <w:rFonts w:eastAsia="Times New Roman" w:cstheme="minorHAnsi"/>
              </w:rPr>
              <w:br/>
              <w:t xml:space="preserve">Caribbean </w:t>
            </w:r>
            <w:r w:rsidRPr="00823F95">
              <w:rPr>
                <w:rFonts w:eastAsia="Times New Roman" w:cstheme="minorHAnsi"/>
              </w:rPr>
              <w:br/>
              <w:t xml:space="preserve">African </w:t>
            </w:r>
            <w:r w:rsidRPr="00823F95">
              <w:rPr>
                <w:rFonts w:eastAsia="Times New Roman" w:cstheme="minorHAnsi"/>
              </w:rPr>
              <w:br/>
              <w:t xml:space="preserve">Other Black background </w:t>
            </w:r>
            <w:r w:rsidRPr="00823F95">
              <w:rPr>
                <w:rFonts w:eastAsia="Times New Roman" w:cstheme="minorHAnsi"/>
              </w:rPr>
              <w:br/>
              <w:t xml:space="preserve">Chinese </w:t>
            </w:r>
            <w:r w:rsidRPr="00823F95">
              <w:rPr>
                <w:rFonts w:eastAsia="Times New Roman" w:cstheme="minorHAnsi"/>
              </w:rPr>
              <w:br/>
              <w:t>Other ethnic group</w:t>
            </w:r>
          </w:p>
        </w:tc>
      </w:tr>
      <w:tr w:rsidR="00242900" w:rsidRPr="00823F95" w14:paraId="726AAB1B" w14:textId="77777777" w:rsidTr="147ED6FB">
        <w:tc>
          <w:tcPr>
            <w:tcW w:w="2235" w:type="dxa"/>
            <w:shd w:val="clear" w:color="auto" w:fill="auto"/>
          </w:tcPr>
          <w:p w14:paraId="378361E7" w14:textId="584C2F48" w:rsidR="00D95821" w:rsidRPr="00823F95" w:rsidRDefault="00620129" w:rsidP="00823F95">
            <w:pPr>
              <w:spacing w:after="0" w:line="240" w:lineRule="auto"/>
              <w:rPr>
                <w:rFonts w:cstheme="minorHAnsi"/>
              </w:rPr>
            </w:pPr>
            <w:r w:rsidRPr="00823F95">
              <w:rPr>
                <w:rFonts w:cstheme="minorHAnsi"/>
              </w:rPr>
              <w:t xml:space="preserve">Age </w:t>
            </w:r>
            <w:r w:rsidR="00D95821" w:rsidRPr="00823F95">
              <w:rPr>
                <w:rFonts w:cstheme="minorHAnsi"/>
              </w:rPr>
              <w:t>bracket</w:t>
            </w:r>
            <w:r w:rsidRPr="00823F95">
              <w:rPr>
                <w:rFonts w:cstheme="minorHAnsi"/>
              </w:rPr>
              <w:t>?</w:t>
            </w:r>
          </w:p>
          <w:p w14:paraId="464FA300" w14:textId="77777777" w:rsidR="00D95821" w:rsidRPr="00823F95" w:rsidRDefault="00D95821" w:rsidP="00823F95">
            <w:pPr>
              <w:spacing w:after="0" w:line="240" w:lineRule="auto"/>
              <w:rPr>
                <w:rFonts w:cstheme="minorHAnsi"/>
              </w:rPr>
            </w:pPr>
          </w:p>
        </w:tc>
        <w:tc>
          <w:tcPr>
            <w:tcW w:w="7007" w:type="dxa"/>
            <w:gridSpan w:val="2"/>
            <w:shd w:val="clear" w:color="auto" w:fill="auto"/>
          </w:tcPr>
          <w:p w14:paraId="782D06CC" w14:textId="662F06A4" w:rsidR="00D95821" w:rsidRPr="00823F95" w:rsidRDefault="00D95821" w:rsidP="00823F95">
            <w:pPr>
              <w:spacing w:after="0" w:line="240" w:lineRule="auto"/>
              <w:rPr>
                <w:rFonts w:cstheme="minorHAnsi"/>
              </w:rPr>
            </w:pPr>
            <w:r w:rsidRPr="00823F95">
              <w:rPr>
                <w:rFonts w:cstheme="minorHAnsi"/>
              </w:rPr>
              <w:t>18-30 / 31-40 / 41-50 / 51-60 / 61-70 / 71-80</w:t>
            </w:r>
          </w:p>
        </w:tc>
      </w:tr>
      <w:tr w:rsidR="00823F95" w:rsidRPr="00823F95" w14:paraId="4953DFFA" w14:textId="77777777" w:rsidTr="147ED6FB">
        <w:tc>
          <w:tcPr>
            <w:tcW w:w="2235" w:type="dxa"/>
            <w:shd w:val="clear" w:color="auto" w:fill="auto"/>
          </w:tcPr>
          <w:p w14:paraId="01331356" w14:textId="77777777" w:rsidR="00D95821" w:rsidRPr="00823F95" w:rsidRDefault="00D95821" w:rsidP="00823F95">
            <w:pPr>
              <w:spacing w:after="0" w:line="240" w:lineRule="auto"/>
              <w:rPr>
                <w:rFonts w:cstheme="minorHAnsi"/>
              </w:rPr>
            </w:pPr>
            <w:r w:rsidRPr="00823F95">
              <w:rPr>
                <w:rFonts w:cstheme="minorHAnsi"/>
              </w:rPr>
              <w:t>Gender</w:t>
            </w:r>
          </w:p>
        </w:tc>
        <w:tc>
          <w:tcPr>
            <w:tcW w:w="7007" w:type="dxa"/>
            <w:gridSpan w:val="2"/>
            <w:shd w:val="clear" w:color="auto" w:fill="auto"/>
          </w:tcPr>
          <w:p w14:paraId="1517B3A8" w14:textId="77777777" w:rsidR="00D95821" w:rsidRPr="00823F95" w:rsidRDefault="00D95821" w:rsidP="00823F95">
            <w:pPr>
              <w:spacing w:after="0" w:line="240" w:lineRule="auto"/>
              <w:rPr>
                <w:rFonts w:cstheme="minorHAnsi"/>
              </w:rPr>
            </w:pPr>
          </w:p>
        </w:tc>
      </w:tr>
    </w:tbl>
    <w:p w14:paraId="34EB0806" w14:textId="77777777" w:rsidR="00823F95" w:rsidRDefault="00823F95" w:rsidP="00823F95">
      <w:pPr>
        <w:spacing w:line="240" w:lineRule="auto"/>
        <w:rPr>
          <w:rFonts w:cstheme="minorHAnsi"/>
        </w:rPr>
      </w:pPr>
    </w:p>
    <w:p w14:paraId="7C315288" w14:textId="738AF522" w:rsidR="00074511" w:rsidRPr="00823F95" w:rsidRDefault="00074511" w:rsidP="00823F95">
      <w:pPr>
        <w:spacing w:line="240" w:lineRule="auto"/>
        <w:rPr>
          <w:rFonts w:cstheme="minorHAnsi"/>
        </w:rPr>
      </w:pPr>
      <w:r w:rsidRPr="00823F95">
        <w:rPr>
          <w:rFonts w:cstheme="minorHAnsi"/>
        </w:rPr>
        <w:t xml:space="preserve">Could I ask you to give me a sense of your psychological state at this point on a scale of 1 to 10 (with 10 being the best state and 1 the worst)? </w:t>
      </w:r>
    </w:p>
    <w:p w14:paraId="0F56B8EF" w14:textId="11EC0E07" w:rsidR="225A3F13" w:rsidRPr="00823F95" w:rsidRDefault="225A3F13" w:rsidP="00823F95">
      <w:pPr>
        <w:spacing w:after="160" w:line="240" w:lineRule="auto"/>
        <w:rPr>
          <w:rFonts w:eastAsia="Calibri" w:cstheme="minorHAnsi"/>
        </w:rPr>
      </w:pPr>
      <w:r w:rsidRPr="00823F95">
        <w:rPr>
          <w:rFonts w:eastAsia="Calibri" w:cstheme="minorHAnsi"/>
        </w:rPr>
        <w:t>Is there anything that we have not covered that you think is important to help inform the development of appropriate mental wellbeing support services for infected/affected people?</w:t>
      </w:r>
    </w:p>
    <w:p w14:paraId="53F9B9E5" w14:textId="77777777" w:rsidR="00B77044" w:rsidRPr="00823F95" w:rsidRDefault="00B77044" w:rsidP="00823F95">
      <w:pPr>
        <w:spacing w:line="240" w:lineRule="auto"/>
        <w:rPr>
          <w:rFonts w:cstheme="minorHAnsi"/>
        </w:rPr>
      </w:pPr>
      <w:r w:rsidRPr="00823F95">
        <w:rPr>
          <w:rFonts w:cstheme="minorHAnsi"/>
        </w:rPr>
        <w:t>Thank y</w:t>
      </w:r>
      <w:r w:rsidR="00864A9A" w:rsidRPr="00823F95">
        <w:rPr>
          <w:rFonts w:cstheme="minorHAnsi"/>
        </w:rPr>
        <w:t>ou very much for your time</w:t>
      </w:r>
      <w:r w:rsidR="005D4C88" w:rsidRPr="00823F95">
        <w:rPr>
          <w:rFonts w:cstheme="minorHAnsi"/>
        </w:rPr>
        <w:t>. It has</w:t>
      </w:r>
      <w:r w:rsidRPr="00823F95">
        <w:rPr>
          <w:rFonts w:cstheme="minorHAnsi"/>
        </w:rPr>
        <w:t xml:space="preserve"> been really helpful for the </w:t>
      </w:r>
      <w:r w:rsidR="005D4C88" w:rsidRPr="00823F95">
        <w:rPr>
          <w:rFonts w:cstheme="minorHAnsi"/>
        </w:rPr>
        <w:t>project</w:t>
      </w:r>
      <w:r w:rsidRPr="00823F95">
        <w:rPr>
          <w:rFonts w:cstheme="minorHAnsi"/>
        </w:rPr>
        <w:t xml:space="preserve">. </w:t>
      </w:r>
    </w:p>
    <w:p w14:paraId="3037E11D" w14:textId="41D44591" w:rsidR="00242900" w:rsidRPr="00823F95" w:rsidRDefault="00242900" w:rsidP="00823F95">
      <w:pPr>
        <w:pStyle w:val="Heading1"/>
        <w:spacing w:before="0" w:after="120" w:line="240" w:lineRule="auto"/>
        <w:rPr>
          <w:rFonts w:asciiTheme="minorHAnsi" w:hAnsiTheme="minorHAnsi" w:cstheme="minorHAnsi"/>
          <w:b/>
          <w:bCs/>
          <w:color w:val="auto"/>
          <w:sz w:val="22"/>
          <w:szCs w:val="22"/>
        </w:rPr>
      </w:pPr>
      <w:r w:rsidRPr="00823F95">
        <w:rPr>
          <w:rFonts w:asciiTheme="minorHAnsi" w:eastAsia="Calibri Light" w:hAnsiTheme="minorHAnsi" w:cstheme="minorHAnsi"/>
          <w:b/>
          <w:bCs/>
          <w:color w:val="auto"/>
          <w:sz w:val="22"/>
          <w:szCs w:val="22"/>
        </w:rPr>
        <w:t xml:space="preserve">Interview Guide </w:t>
      </w:r>
      <w:r w:rsidR="00823F95" w:rsidRPr="00823F95">
        <w:rPr>
          <w:rFonts w:asciiTheme="minorHAnsi" w:eastAsia="Calibri Light" w:hAnsiTheme="minorHAnsi" w:cstheme="minorHAnsi"/>
          <w:b/>
          <w:bCs/>
          <w:color w:val="auto"/>
          <w:sz w:val="22"/>
          <w:szCs w:val="22"/>
        </w:rPr>
        <w:t>B</w:t>
      </w:r>
      <w:r w:rsidRPr="00823F95">
        <w:rPr>
          <w:rFonts w:asciiTheme="minorHAnsi" w:eastAsia="Calibri Light" w:hAnsiTheme="minorHAnsi" w:cstheme="minorHAnsi"/>
          <w:b/>
          <w:bCs/>
          <w:color w:val="auto"/>
          <w:sz w:val="22"/>
          <w:szCs w:val="22"/>
        </w:rPr>
        <w:t>: Practitioners &amp; Decisionmakers</w:t>
      </w:r>
    </w:p>
    <w:p w14:paraId="54CE3737" w14:textId="48965F0A" w:rsidR="00242900" w:rsidRPr="00823F95" w:rsidRDefault="00242900" w:rsidP="00823F95">
      <w:pPr>
        <w:spacing w:line="240" w:lineRule="auto"/>
        <w:rPr>
          <w:rFonts w:cstheme="minorHAnsi"/>
        </w:rPr>
      </w:pPr>
      <w:r w:rsidRPr="00823F95">
        <w:rPr>
          <w:rFonts w:cstheme="minorHAnsi"/>
        </w:rPr>
        <w:t xml:space="preserve">This topic guide is designed to understand your views on counselling and psychological support for people historically infected by NHS-supplied blood and blood products and/or their affected family </w:t>
      </w:r>
      <w:r w:rsidRPr="00823F95">
        <w:rPr>
          <w:rFonts w:cstheme="minorHAnsi"/>
        </w:rPr>
        <w:lastRenderedPageBreak/>
        <w:t>members and loved ones. We are interested in learning about your experiences of providing and/or overseeing such services, and specifically of setting up/delivering services in the devolved nations of the UK. We are also keen to hear your views of what a future service in England should look like, and what might help infected and affected people to deal with their distress and trauma. Our focus is on counselling and psychological support, but there may be other forms of support that you think can play an important role in improving the wellbeing of infected/affected people.</w:t>
      </w:r>
    </w:p>
    <w:p w14:paraId="6FD81E90" w14:textId="77777777" w:rsidR="00242900" w:rsidRPr="00823F95" w:rsidRDefault="00242900" w:rsidP="00823F95">
      <w:pPr>
        <w:spacing w:line="240" w:lineRule="auto"/>
        <w:rPr>
          <w:rFonts w:cstheme="minorHAnsi"/>
        </w:rPr>
      </w:pPr>
      <w:r w:rsidRPr="00823F95">
        <w:rPr>
          <w:rFonts w:cstheme="minorHAnsi"/>
        </w:rPr>
        <w:t>General questions about counselling and psychological support for infected/affected people</w:t>
      </w:r>
    </w:p>
    <w:p w14:paraId="511972B9" w14:textId="77777777" w:rsidR="00242900" w:rsidRPr="00823F95" w:rsidRDefault="00242900" w:rsidP="001E68C4">
      <w:pPr>
        <w:pStyle w:val="ListParagraph"/>
        <w:numPr>
          <w:ilvl w:val="0"/>
          <w:numId w:val="6"/>
        </w:numPr>
        <w:spacing w:after="120" w:line="240" w:lineRule="auto"/>
        <w:ind w:left="357"/>
        <w:contextualSpacing w:val="0"/>
        <w:rPr>
          <w:rFonts w:cstheme="minorHAnsi"/>
        </w:rPr>
      </w:pPr>
      <w:r w:rsidRPr="00823F95">
        <w:rPr>
          <w:rFonts w:cstheme="minorHAnsi"/>
        </w:rPr>
        <w:t>Could you briefly introduce your role, and describe your area of expertise?</w:t>
      </w:r>
    </w:p>
    <w:p w14:paraId="022D0DC3" w14:textId="77777777" w:rsidR="00242900" w:rsidRPr="00823F95" w:rsidRDefault="00242900" w:rsidP="001E68C4">
      <w:pPr>
        <w:pStyle w:val="ListParagraph"/>
        <w:numPr>
          <w:ilvl w:val="0"/>
          <w:numId w:val="6"/>
        </w:numPr>
        <w:spacing w:after="120" w:line="240" w:lineRule="auto"/>
        <w:ind w:left="357"/>
        <w:contextualSpacing w:val="0"/>
        <w:rPr>
          <w:rFonts w:cstheme="minorHAnsi"/>
        </w:rPr>
      </w:pPr>
      <w:r w:rsidRPr="00823F95">
        <w:rPr>
          <w:rFonts w:cstheme="minorHAnsi"/>
        </w:rPr>
        <w:t>What is your experience of providing (or overseeing) support to (for) people infected or affected by contaminated blood or blood products?</w:t>
      </w:r>
    </w:p>
    <w:p w14:paraId="5AE1424B" w14:textId="77777777" w:rsidR="00242900" w:rsidRPr="00823F95" w:rsidRDefault="00242900" w:rsidP="00823F95">
      <w:pPr>
        <w:pStyle w:val="ListParagraph"/>
        <w:numPr>
          <w:ilvl w:val="0"/>
          <w:numId w:val="6"/>
        </w:numPr>
        <w:spacing w:after="160" w:line="240" w:lineRule="auto"/>
        <w:rPr>
          <w:rFonts w:cstheme="minorHAnsi"/>
        </w:rPr>
      </w:pPr>
      <w:r w:rsidRPr="00823F95">
        <w:rPr>
          <w:rFonts w:cstheme="minorHAnsi"/>
        </w:rPr>
        <w:t>How would you describe the current need for counselling and psychological support for infected/affected people in Northern Ireland/Scotland/Wales?</w:t>
      </w:r>
    </w:p>
    <w:p w14:paraId="0EB91150" w14:textId="77777777" w:rsidR="00242900" w:rsidRPr="00823F95" w:rsidRDefault="00242900" w:rsidP="00823F95">
      <w:pPr>
        <w:pStyle w:val="ListParagraph"/>
        <w:numPr>
          <w:ilvl w:val="1"/>
          <w:numId w:val="6"/>
        </w:numPr>
        <w:spacing w:after="160" w:line="240" w:lineRule="auto"/>
        <w:rPr>
          <w:rFonts w:cstheme="minorHAnsi"/>
        </w:rPr>
      </w:pPr>
      <w:r w:rsidRPr="00823F95">
        <w:rPr>
          <w:rFonts w:cstheme="minorHAnsi"/>
        </w:rPr>
        <w:t>Is this likely to change once the Infected Blood Inquiry is concluded and if so in what ways?</w:t>
      </w:r>
    </w:p>
    <w:p w14:paraId="7EFD72D1" w14:textId="77777777" w:rsidR="00242900" w:rsidRPr="00823F95" w:rsidRDefault="00242900" w:rsidP="00823F95">
      <w:pPr>
        <w:spacing w:line="240" w:lineRule="auto"/>
        <w:rPr>
          <w:rFonts w:cstheme="minorHAnsi"/>
        </w:rPr>
      </w:pPr>
      <w:r w:rsidRPr="00823F95">
        <w:rPr>
          <w:rFonts w:cstheme="minorHAnsi"/>
        </w:rPr>
        <w:t>Specific questions about psychological support for infected/affected people in Northern Ireland/Scotland/Wales</w:t>
      </w:r>
    </w:p>
    <w:p w14:paraId="5C2AB1A3" w14:textId="77777777" w:rsidR="00242900" w:rsidRPr="00823F95" w:rsidRDefault="00242900" w:rsidP="00823F95">
      <w:pPr>
        <w:spacing w:line="240" w:lineRule="auto"/>
        <w:rPr>
          <w:rFonts w:cstheme="minorHAnsi"/>
        </w:rPr>
      </w:pPr>
      <w:r w:rsidRPr="00823F95">
        <w:rPr>
          <w:rFonts w:cstheme="minorHAnsi"/>
        </w:rPr>
        <w:t xml:space="preserve">Northern Ireland, Scotland and Wales have each developed a bespoke psychological support service addressing the specific needs of the infected and affected community. </w:t>
      </w:r>
    </w:p>
    <w:p w14:paraId="6CEDA1D7" w14:textId="77777777" w:rsidR="00242900" w:rsidRPr="00823F95" w:rsidRDefault="00242900" w:rsidP="001E68C4">
      <w:pPr>
        <w:pStyle w:val="ListParagraph"/>
        <w:numPr>
          <w:ilvl w:val="0"/>
          <w:numId w:val="6"/>
        </w:numPr>
        <w:spacing w:after="120" w:line="240" w:lineRule="auto"/>
        <w:ind w:left="357"/>
        <w:contextualSpacing w:val="0"/>
        <w:rPr>
          <w:rFonts w:cstheme="minorHAnsi"/>
        </w:rPr>
      </w:pPr>
      <w:r w:rsidRPr="00823F95">
        <w:rPr>
          <w:rFonts w:cstheme="minorHAnsi"/>
        </w:rPr>
        <w:t>How would you describe the current availability and appropriateness of counselling and psychological support services offering for infected/affected people in Northern Ireland/Scotland/Wales?</w:t>
      </w:r>
    </w:p>
    <w:p w14:paraId="41BA3DE6" w14:textId="77777777" w:rsidR="00242900" w:rsidRPr="00823F95" w:rsidRDefault="00242900" w:rsidP="00823F95">
      <w:pPr>
        <w:pStyle w:val="ListParagraph"/>
        <w:numPr>
          <w:ilvl w:val="0"/>
          <w:numId w:val="6"/>
        </w:numPr>
        <w:spacing w:after="160" w:line="240" w:lineRule="auto"/>
        <w:rPr>
          <w:rFonts w:cstheme="minorHAnsi"/>
        </w:rPr>
      </w:pPr>
      <w:r w:rsidRPr="00823F95">
        <w:rPr>
          <w:rFonts w:cstheme="minorHAnsi"/>
        </w:rPr>
        <w:t xml:space="preserve">Could you describe how the service was set up? </w:t>
      </w:r>
    </w:p>
    <w:p w14:paraId="20E57500" w14:textId="77777777" w:rsidR="00242900" w:rsidRPr="00823F95" w:rsidRDefault="00242900" w:rsidP="00823F95">
      <w:pPr>
        <w:pStyle w:val="ListParagraph"/>
        <w:numPr>
          <w:ilvl w:val="1"/>
          <w:numId w:val="6"/>
        </w:numPr>
        <w:spacing w:after="160" w:line="240" w:lineRule="auto"/>
        <w:rPr>
          <w:rFonts w:cstheme="minorHAnsi"/>
        </w:rPr>
      </w:pPr>
      <w:r w:rsidRPr="00823F95">
        <w:rPr>
          <w:rFonts w:cstheme="minorHAnsi"/>
        </w:rPr>
        <w:t>Probe: who was involved, how were the needs identified, where was/is the service located (NHS, government, other?), what considerations influenced/shaped the design of the service?</w:t>
      </w:r>
    </w:p>
    <w:p w14:paraId="1DC64FAD" w14:textId="77777777" w:rsidR="00242900" w:rsidRPr="00823F95" w:rsidRDefault="00242900" w:rsidP="00823F95">
      <w:pPr>
        <w:pStyle w:val="ListParagraph"/>
        <w:spacing w:line="240" w:lineRule="auto"/>
        <w:ind w:left="360"/>
        <w:rPr>
          <w:rFonts w:cstheme="minorHAnsi"/>
        </w:rPr>
      </w:pPr>
    </w:p>
    <w:p w14:paraId="5BEB6F0C" w14:textId="77777777" w:rsidR="00242900" w:rsidRPr="00823F95" w:rsidRDefault="00242900" w:rsidP="001E68C4">
      <w:pPr>
        <w:pStyle w:val="ListParagraph"/>
        <w:numPr>
          <w:ilvl w:val="0"/>
          <w:numId w:val="6"/>
        </w:numPr>
        <w:spacing w:after="120" w:line="240" w:lineRule="auto"/>
        <w:ind w:left="357"/>
        <w:contextualSpacing w:val="0"/>
        <w:rPr>
          <w:rFonts w:cstheme="minorHAnsi"/>
        </w:rPr>
      </w:pPr>
      <w:r w:rsidRPr="00823F95">
        <w:rPr>
          <w:rFonts w:cstheme="minorHAnsi"/>
        </w:rPr>
        <w:t>What were the key issues (positive/negative) that you encountered when setting up the service?</w:t>
      </w:r>
    </w:p>
    <w:p w14:paraId="69CF4B96" w14:textId="77777777" w:rsidR="00242900" w:rsidRPr="00823F95" w:rsidRDefault="00242900" w:rsidP="001E68C4">
      <w:pPr>
        <w:pStyle w:val="ListParagraph"/>
        <w:numPr>
          <w:ilvl w:val="0"/>
          <w:numId w:val="6"/>
        </w:numPr>
        <w:spacing w:after="120" w:line="240" w:lineRule="auto"/>
        <w:ind w:left="357"/>
        <w:contextualSpacing w:val="0"/>
        <w:rPr>
          <w:rFonts w:cstheme="minorHAnsi"/>
        </w:rPr>
      </w:pPr>
      <w:r w:rsidRPr="00823F95">
        <w:rPr>
          <w:rFonts w:cstheme="minorHAnsi"/>
        </w:rPr>
        <w:t>How did you communicate the setting up/development of the service to the infected/affected community and why?</w:t>
      </w:r>
    </w:p>
    <w:p w14:paraId="4A53E0DC" w14:textId="77777777" w:rsidR="00242900" w:rsidRPr="00823F95" w:rsidRDefault="00242900" w:rsidP="001E68C4">
      <w:pPr>
        <w:pStyle w:val="ListParagraph"/>
        <w:numPr>
          <w:ilvl w:val="0"/>
          <w:numId w:val="6"/>
        </w:numPr>
        <w:spacing w:after="120" w:line="240" w:lineRule="auto"/>
        <w:ind w:left="357"/>
        <w:contextualSpacing w:val="0"/>
        <w:rPr>
          <w:rFonts w:cstheme="minorHAnsi"/>
        </w:rPr>
      </w:pPr>
      <w:r w:rsidRPr="00823F95">
        <w:rPr>
          <w:rFonts w:cstheme="minorHAnsi"/>
        </w:rPr>
        <w:t xml:space="preserve">What does the service entail and who provides it? </w:t>
      </w:r>
    </w:p>
    <w:p w14:paraId="2EEAA4B4" w14:textId="77777777" w:rsidR="00242900" w:rsidRPr="00823F95" w:rsidRDefault="00242900" w:rsidP="00823F95">
      <w:pPr>
        <w:pStyle w:val="ListParagraph"/>
        <w:numPr>
          <w:ilvl w:val="0"/>
          <w:numId w:val="6"/>
        </w:numPr>
        <w:spacing w:after="160" w:line="240" w:lineRule="auto"/>
        <w:rPr>
          <w:rFonts w:cstheme="minorHAnsi"/>
        </w:rPr>
      </w:pPr>
      <w:r w:rsidRPr="00823F95">
        <w:rPr>
          <w:rFonts w:cstheme="minorHAnsi"/>
        </w:rPr>
        <w:t xml:space="preserve">How were practitioners identified? </w:t>
      </w:r>
    </w:p>
    <w:p w14:paraId="7ABD6521" w14:textId="77777777" w:rsidR="00242900" w:rsidRPr="00823F95" w:rsidRDefault="00242900" w:rsidP="00823F95">
      <w:pPr>
        <w:pStyle w:val="ListParagraph"/>
        <w:numPr>
          <w:ilvl w:val="1"/>
          <w:numId w:val="6"/>
        </w:numPr>
        <w:spacing w:after="160" w:line="240" w:lineRule="auto"/>
        <w:rPr>
          <w:rFonts w:cstheme="minorHAnsi"/>
        </w:rPr>
      </w:pPr>
      <w:r w:rsidRPr="00823F95">
        <w:rPr>
          <w:rFonts w:cstheme="minorHAnsi"/>
        </w:rPr>
        <w:t xml:space="preserve">Probe: what specific competencies do the practitioners who provide the service have or should have? </w:t>
      </w:r>
    </w:p>
    <w:p w14:paraId="4EDD97BA" w14:textId="77777777" w:rsidR="00242900" w:rsidRPr="00823F95" w:rsidRDefault="00242900" w:rsidP="00823F95">
      <w:pPr>
        <w:pStyle w:val="ListParagraph"/>
        <w:spacing w:line="240" w:lineRule="auto"/>
        <w:rPr>
          <w:rFonts w:cstheme="minorHAnsi"/>
        </w:rPr>
      </w:pPr>
    </w:p>
    <w:p w14:paraId="26129469" w14:textId="77777777" w:rsidR="00242900" w:rsidRPr="00823F95" w:rsidRDefault="00242900" w:rsidP="001E68C4">
      <w:pPr>
        <w:pStyle w:val="ListParagraph"/>
        <w:numPr>
          <w:ilvl w:val="0"/>
          <w:numId w:val="6"/>
        </w:numPr>
        <w:spacing w:after="120" w:line="240" w:lineRule="auto"/>
        <w:ind w:left="357"/>
        <w:contextualSpacing w:val="0"/>
        <w:rPr>
          <w:rFonts w:cstheme="minorHAnsi"/>
        </w:rPr>
      </w:pPr>
      <w:r w:rsidRPr="00823F95">
        <w:rPr>
          <w:rFonts w:cstheme="minorHAnsi"/>
        </w:rPr>
        <w:t>Have the practitioners providing the service received any specific training with the infected/affected community in mind and if so, who provided this?</w:t>
      </w:r>
    </w:p>
    <w:p w14:paraId="39539851" w14:textId="77777777" w:rsidR="00242900" w:rsidRPr="00823F95" w:rsidRDefault="00242900" w:rsidP="00823F95">
      <w:pPr>
        <w:pStyle w:val="ListParagraph"/>
        <w:numPr>
          <w:ilvl w:val="0"/>
          <w:numId w:val="6"/>
        </w:numPr>
        <w:spacing w:after="160" w:line="240" w:lineRule="auto"/>
        <w:rPr>
          <w:rFonts w:cstheme="minorHAnsi"/>
        </w:rPr>
      </w:pPr>
      <w:r w:rsidRPr="00823F95">
        <w:rPr>
          <w:rFonts w:cstheme="minorHAnsi"/>
        </w:rPr>
        <w:t>Could you describe how infected/affected people access the service?</w:t>
      </w:r>
    </w:p>
    <w:p w14:paraId="570729A6" w14:textId="77777777" w:rsidR="00242900" w:rsidRPr="00823F95" w:rsidRDefault="00242900" w:rsidP="00823F95">
      <w:pPr>
        <w:pStyle w:val="ListParagraph"/>
        <w:numPr>
          <w:ilvl w:val="1"/>
          <w:numId w:val="6"/>
        </w:numPr>
        <w:spacing w:after="160" w:line="240" w:lineRule="auto"/>
        <w:rPr>
          <w:rFonts w:cstheme="minorHAnsi"/>
        </w:rPr>
      </w:pPr>
      <w:r w:rsidRPr="00823F95">
        <w:rPr>
          <w:rFonts w:cstheme="minorHAnsi"/>
        </w:rPr>
        <w:t>Probe: have you had any feedback on how easy do you think do infected/affected people find it to access the service?</w:t>
      </w:r>
    </w:p>
    <w:p w14:paraId="48D5B76C" w14:textId="77777777" w:rsidR="00242900" w:rsidRPr="00823F95" w:rsidRDefault="00242900" w:rsidP="00823F95">
      <w:pPr>
        <w:pStyle w:val="ListParagraph"/>
        <w:spacing w:line="240" w:lineRule="auto"/>
        <w:rPr>
          <w:rFonts w:cstheme="minorHAnsi"/>
        </w:rPr>
      </w:pPr>
    </w:p>
    <w:p w14:paraId="49EA7636" w14:textId="77777777" w:rsidR="00242900" w:rsidRPr="00823F95" w:rsidRDefault="00242900" w:rsidP="00823F95">
      <w:pPr>
        <w:pStyle w:val="ListParagraph"/>
        <w:numPr>
          <w:ilvl w:val="0"/>
          <w:numId w:val="6"/>
        </w:numPr>
        <w:spacing w:after="160" w:line="240" w:lineRule="auto"/>
        <w:rPr>
          <w:rFonts w:cstheme="minorHAnsi"/>
        </w:rPr>
      </w:pPr>
      <w:r w:rsidRPr="00823F95">
        <w:rPr>
          <w:rFonts w:cstheme="minorHAnsi"/>
        </w:rPr>
        <w:t xml:space="preserve">By November 2022, the service in Northern Ireland had served the needs of 38 people [in Scotland had received over 150 referrals] [in Wales has had ~80 referrals]. How well do you think do these numbers reflect the need for psychological support in the infected/affected community in Northern Ireland/Scotland/Wales? </w:t>
      </w:r>
    </w:p>
    <w:p w14:paraId="42C5D680" w14:textId="77777777" w:rsidR="00242900" w:rsidRPr="00823F95" w:rsidRDefault="00242900" w:rsidP="00823F95">
      <w:pPr>
        <w:pStyle w:val="ListParagraph"/>
        <w:numPr>
          <w:ilvl w:val="1"/>
          <w:numId w:val="6"/>
        </w:numPr>
        <w:spacing w:after="160" w:line="240" w:lineRule="auto"/>
        <w:rPr>
          <w:rFonts w:cstheme="minorHAnsi"/>
        </w:rPr>
      </w:pPr>
      <w:r w:rsidRPr="00823F95">
        <w:rPr>
          <w:rFonts w:cstheme="minorHAnsi"/>
        </w:rPr>
        <w:t>Probe: Do you believe these numbers will increase and if so why/how?</w:t>
      </w:r>
    </w:p>
    <w:p w14:paraId="3AC2C105" w14:textId="77777777" w:rsidR="00242900" w:rsidRPr="00823F95" w:rsidRDefault="00242900" w:rsidP="00823F95">
      <w:pPr>
        <w:pStyle w:val="ListParagraph"/>
        <w:spacing w:line="240" w:lineRule="auto"/>
        <w:ind w:left="360"/>
        <w:rPr>
          <w:rFonts w:cstheme="minorHAnsi"/>
        </w:rPr>
      </w:pPr>
    </w:p>
    <w:p w14:paraId="5C73B275" w14:textId="77777777" w:rsidR="00242900" w:rsidRPr="00823F95" w:rsidRDefault="00242900" w:rsidP="001E68C4">
      <w:pPr>
        <w:pStyle w:val="ListParagraph"/>
        <w:numPr>
          <w:ilvl w:val="0"/>
          <w:numId w:val="6"/>
        </w:numPr>
        <w:spacing w:after="120" w:line="240" w:lineRule="auto"/>
        <w:ind w:left="357" w:hanging="357"/>
        <w:contextualSpacing w:val="0"/>
        <w:rPr>
          <w:rFonts w:cstheme="minorHAnsi"/>
        </w:rPr>
      </w:pPr>
      <w:r w:rsidRPr="00823F95">
        <w:rPr>
          <w:rFonts w:cstheme="minorHAnsi"/>
        </w:rPr>
        <w:lastRenderedPageBreak/>
        <w:t>What are the main barriers for infected/affected people to access the service? [skip if already covered above]</w:t>
      </w:r>
    </w:p>
    <w:p w14:paraId="4A79D4E7" w14:textId="77777777" w:rsidR="00242900" w:rsidRPr="00823F95" w:rsidRDefault="00242900" w:rsidP="001E68C4">
      <w:pPr>
        <w:pStyle w:val="ListParagraph"/>
        <w:numPr>
          <w:ilvl w:val="0"/>
          <w:numId w:val="6"/>
        </w:numPr>
        <w:spacing w:after="120" w:line="240" w:lineRule="auto"/>
        <w:ind w:left="357" w:hanging="357"/>
        <w:contextualSpacing w:val="0"/>
        <w:rPr>
          <w:rFonts w:cstheme="minorHAnsi"/>
        </w:rPr>
      </w:pPr>
      <w:r w:rsidRPr="00823F95">
        <w:rPr>
          <w:rFonts w:cstheme="minorHAnsi"/>
        </w:rPr>
        <w:t xml:space="preserve">How is the service funded and what are your views on its sustainability? </w:t>
      </w:r>
    </w:p>
    <w:p w14:paraId="1F1AE931" w14:textId="77777777" w:rsidR="00242900" w:rsidRPr="00823F95" w:rsidRDefault="00242900" w:rsidP="00823F95">
      <w:pPr>
        <w:pStyle w:val="ListParagraph"/>
        <w:numPr>
          <w:ilvl w:val="0"/>
          <w:numId w:val="6"/>
        </w:numPr>
        <w:spacing w:after="160" w:line="240" w:lineRule="auto"/>
        <w:rPr>
          <w:rFonts w:cstheme="minorHAnsi"/>
        </w:rPr>
      </w:pPr>
      <w:r w:rsidRPr="00823F95">
        <w:rPr>
          <w:rFonts w:cstheme="minorHAnsi"/>
        </w:rPr>
        <w:t xml:space="preserve">In Northern Ireland the support services are linked to haemophilia services for all people with inherited bleeding disorders. What (if any) plans are there to extend the support to people who have been infected/affected through other routes (e.g. blood transfusion)?   </w:t>
      </w:r>
    </w:p>
    <w:p w14:paraId="6670CBC6" w14:textId="77777777" w:rsidR="00242900" w:rsidRPr="00823F95" w:rsidRDefault="00242900" w:rsidP="00823F95">
      <w:pPr>
        <w:pStyle w:val="ListParagraph"/>
        <w:numPr>
          <w:ilvl w:val="1"/>
          <w:numId w:val="6"/>
        </w:numPr>
        <w:spacing w:after="160" w:line="240" w:lineRule="auto"/>
        <w:rPr>
          <w:rFonts w:cstheme="minorHAnsi"/>
        </w:rPr>
      </w:pPr>
      <w:r w:rsidRPr="00823F95">
        <w:rPr>
          <w:rFonts w:cstheme="minorHAnsi"/>
        </w:rPr>
        <w:t>Probe: what would be the incentives for/barriers to do this?</w:t>
      </w:r>
    </w:p>
    <w:p w14:paraId="10465601" w14:textId="77777777" w:rsidR="00242900" w:rsidRPr="00823F95" w:rsidRDefault="00242900" w:rsidP="00823F95">
      <w:pPr>
        <w:pStyle w:val="ListParagraph"/>
        <w:spacing w:line="240" w:lineRule="auto"/>
        <w:rPr>
          <w:rFonts w:cstheme="minorHAnsi"/>
        </w:rPr>
      </w:pPr>
    </w:p>
    <w:p w14:paraId="755E2D7E" w14:textId="77777777" w:rsidR="00242900" w:rsidRPr="00823F95" w:rsidRDefault="00242900" w:rsidP="00823F95">
      <w:pPr>
        <w:pStyle w:val="ListParagraph"/>
        <w:numPr>
          <w:ilvl w:val="0"/>
          <w:numId w:val="6"/>
        </w:numPr>
        <w:spacing w:after="160" w:line="240" w:lineRule="auto"/>
        <w:rPr>
          <w:rFonts w:cstheme="minorHAnsi"/>
        </w:rPr>
      </w:pPr>
      <w:r w:rsidRPr="00823F95">
        <w:rPr>
          <w:rFonts w:cstheme="minorHAnsi"/>
        </w:rPr>
        <w:t xml:space="preserve">In Scotland there are currently two routes to support: (i) embedded with haemophilia services for all people with inherited bleeding disorders and (ii) the Scottish Infected Blood Psychology Service aiming to support those infected through blood transfusion. What (if any) any plans are there to link these services?  </w:t>
      </w:r>
    </w:p>
    <w:p w14:paraId="39041F67" w14:textId="77777777" w:rsidR="00242900" w:rsidRPr="00823F95" w:rsidRDefault="00242900" w:rsidP="00823F95">
      <w:pPr>
        <w:pStyle w:val="ListParagraph"/>
        <w:numPr>
          <w:ilvl w:val="1"/>
          <w:numId w:val="6"/>
        </w:numPr>
        <w:spacing w:after="160" w:line="240" w:lineRule="auto"/>
        <w:rPr>
          <w:rFonts w:cstheme="minorHAnsi"/>
        </w:rPr>
      </w:pPr>
      <w:r w:rsidRPr="00823F95">
        <w:rPr>
          <w:rFonts w:cstheme="minorHAnsi"/>
        </w:rPr>
        <w:t>Probe: what would be the incentives for/barriers to do this?</w:t>
      </w:r>
    </w:p>
    <w:p w14:paraId="6E358A28" w14:textId="77777777" w:rsidR="00242900" w:rsidRPr="00823F95" w:rsidRDefault="00242900" w:rsidP="00823F95">
      <w:pPr>
        <w:pStyle w:val="ListParagraph"/>
        <w:spacing w:line="240" w:lineRule="auto"/>
        <w:ind w:left="360"/>
        <w:rPr>
          <w:rFonts w:cstheme="minorHAnsi"/>
        </w:rPr>
      </w:pPr>
    </w:p>
    <w:p w14:paraId="17021546" w14:textId="77777777" w:rsidR="00242900" w:rsidRPr="00823F95" w:rsidRDefault="00242900" w:rsidP="00823F95">
      <w:pPr>
        <w:pStyle w:val="ListParagraph"/>
        <w:numPr>
          <w:ilvl w:val="0"/>
          <w:numId w:val="6"/>
        </w:numPr>
        <w:spacing w:after="160" w:line="240" w:lineRule="auto"/>
        <w:rPr>
          <w:rFonts w:cstheme="minorHAnsi"/>
        </w:rPr>
      </w:pPr>
      <w:r w:rsidRPr="00823F95">
        <w:rPr>
          <w:rFonts w:cstheme="minorHAnsi"/>
        </w:rPr>
        <w:t>In contrast to Northern Ireland and Scotland, Wales provides access to psychological support for all people infected/affected through one routed via the Welsh Infected Blood Support Scheme. What do you think are the advantages and disadvantages of this approach?</w:t>
      </w:r>
    </w:p>
    <w:p w14:paraId="28DF82F4" w14:textId="77777777" w:rsidR="00242900" w:rsidRPr="00823F95" w:rsidRDefault="00242900" w:rsidP="00823F95">
      <w:pPr>
        <w:spacing w:line="240" w:lineRule="auto"/>
        <w:rPr>
          <w:rFonts w:cstheme="minorHAnsi"/>
        </w:rPr>
      </w:pPr>
      <w:r w:rsidRPr="00823F95">
        <w:rPr>
          <w:rFonts w:cstheme="minorHAnsi"/>
        </w:rPr>
        <w:t>Views on psychological support for infected/affected people in England</w:t>
      </w:r>
    </w:p>
    <w:p w14:paraId="21AFA408" w14:textId="77777777" w:rsidR="00242900" w:rsidRPr="00823F95" w:rsidRDefault="00242900" w:rsidP="001E68C4">
      <w:pPr>
        <w:pStyle w:val="ListParagraph"/>
        <w:numPr>
          <w:ilvl w:val="0"/>
          <w:numId w:val="6"/>
        </w:numPr>
        <w:spacing w:after="120" w:line="240" w:lineRule="auto"/>
        <w:ind w:left="357" w:hanging="357"/>
        <w:contextualSpacing w:val="0"/>
        <w:rPr>
          <w:rFonts w:cstheme="minorHAnsi"/>
        </w:rPr>
      </w:pPr>
      <w:r w:rsidRPr="00823F95">
        <w:rPr>
          <w:rFonts w:cstheme="minorHAnsi"/>
        </w:rPr>
        <w:t>In England there is discussion of developing a central ‘resource’ (such as guidelines) to support mental health practitioners providing counselling and psychological support services to infected/affected people. What are your views on the usefulness of such a resource?</w:t>
      </w:r>
    </w:p>
    <w:p w14:paraId="7E4A051A" w14:textId="77777777" w:rsidR="00242900" w:rsidRPr="00823F95" w:rsidRDefault="00242900" w:rsidP="001E68C4">
      <w:pPr>
        <w:pStyle w:val="ListParagraph"/>
        <w:numPr>
          <w:ilvl w:val="0"/>
          <w:numId w:val="6"/>
        </w:numPr>
        <w:spacing w:after="120" w:line="240" w:lineRule="auto"/>
        <w:ind w:left="357" w:hanging="357"/>
        <w:contextualSpacing w:val="0"/>
        <w:rPr>
          <w:rFonts w:cstheme="minorHAnsi"/>
        </w:rPr>
      </w:pPr>
      <w:r w:rsidRPr="00823F95">
        <w:rPr>
          <w:rFonts w:cstheme="minorHAnsi"/>
        </w:rPr>
        <w:t>What role do you think could the “Infected Blood Psychology Network” that Northern Ireland, Scotland and Wales have formed play in supporting/informing the set up of a support service in England?</w:t>
      </w:r>
    </w:p>
    <w:p w14:paraId="7902080C" w14:textId="77777777" w:rsidR="00242900" w:rsidRPr="00823F95" w:rsidRDefault="00242900" w:rsidP="001E68C4">
      <w:pPr>
        <w:pStyle w:val="ListParagraph"/>
        <w:numPr>
          <w:ilvl w:val="0"/>
          <w:numId w:val="6"/>
        </w:numPr>
        <w:spacing w:after="120" w:line="240" w:lineRule="auto"/>
        <w:ind w:left="357" w:hanging="357"/>
        <w:contextualSpacing w:val="0"/>
        <w:rPr>
          <w:rFonts w:cstheme="minorHAnsi"/>
        </w:rPr>
      </w:pPr>
      <w:r w:rsidRPr="00823F95">
        <w:rPr>
          <w:rFonts w:cstheme="minorHAnsi"/>
        </w:rPr>
        <w:t>What do you see as the main challenges of providing counselling and psychological support services to infected/affected people in England?</w:t>
      </w:r>
    </w:p>
    <w:p w14:paraId="1D983B0F" w14:textId="77777777" w:rsidR="00242900" w:rsidRPr="00823F95" w:rsidRDefault="00242900" w:rsidP="001E68C4">
      <w:pPr>
        <w:pStyle w:val="ListParagraph"/>
        <w:numPr>
          <w:ilvl w:val="0"/>
          <w:numId w:val="6"/>
        </w:numPr>
        <w:spacing w:after="120" w:line="240" w:lineRule="auto"/>
        <w:ind w:left="357" w:hanging="357"/>
        <w:contextualSpacing w:val="0"/>
        <w:rPr>
          <w:rFonts w:cstheme="minorHAnsi"/>
        </w:rPr>
      </w:pPr>
      <w:r w:rsidRPr="00823F95">
        <w:rPr>
          <w:rFonts w:cstheme="minorHAnsi"/>
        </w:rPr>
        <w:t>What other forms of wellbeing support should be offered to infected/affected people and why?</w:t>
      </w:r>
    </w:p>
    <w:p w14:paraId="50B303D3" w14:textId="77777777" w:rsidR="00242900" w:rsidRPr="00823F95" w:rsidRDefault="00242900" w:rsidP="00823F95">
      <w:pPr>
        <w:spacing w:line="240" w:lineRule="auto"/>
        <w:rPr>
          <w:rFonts w:cstheme="minorHAnsi"/>
        </w:rPr>
      </w:pPr>
      <w:r w:rsidRPr="00823F95">
        <w:rPr>
          <w:rFonts w:cstheme="minorHAnsi"/>
        </w:rPr>
        <w:t>Close</w:t>
      </w:r>
    </w:p>
    <w:p w14:paraId="7EA68F57" w14:textId="77777777" w:rsidR="00242900" w:rsidRPr="00823F95" w:rsidRDefault="00242900" w:rsidP="001E68C4">
      <w:pPr>
        <w:pStyle w:val="ListParagraph"/>
        <w:numPr>
          <w:ilvl w:val="0"/>
          <w:numId w:val="6"/>
        </w:numPr>
        <w:spacing w:after="120" w:line="240" w:lineRule="auto"/>
        <w:ind w:left="357" w:hanging="357"/>
        <w:contextualSpacing w:val="0"/>
        <w:rPr>
          <w:rFonts w:cstheme="minorHAnsi"/>
        </w:rPr>
      </w:pPr>
      <w:r w:rsidRPr="00823F95">
        <w:rPr>
          <w:rFonts w:cstheme="minorHAnsi"/>
        </w:rPr>
        <w:t>Is there anything that we have not covered that you think is important to help inform the development of appropriate mental wellbeing support services for infected/affected people?</w:t>
      </w:r>
    </w:p>
    <w:p w14:paraId="56D5E6B4" w14:textId="77777777" w:rsidR="00242900" w:rsidRPr="00823F95" w:rsidRDefault="00242900" w:rsidP="00823F95">
      <w:pPr>
        <w:pStyle w:val="ListParagraph"/>
        <w:spacing w:line="240" w:lineRule="auto"/>
        <w:ind w:left="714"/>
        <w:contextualSpacing w:val="0"/>
        <w:rPr>
          <w:rFonts w:cstheme="minorHAnsi"/>
        </w:rPr>
      </w:pPr>
    </w:p>
    <w:p w14:paraId="67006905" w14:textId="77777777" w:rsidR="00242900" w:rsidRPr="00823F95" w:rsidRDefault="00242900" w:rsidP="00823F95">
      <w:pPr>
        <w:spacing w:line="240" w:lineRule="auto"/>
        <w:jc w:val="center"/>
        <w:rPr>
          <w:rFonts w:cstheme="minorHAnsi"/>
        </w:rPr>
      </w:pPr>
    </w:p>
    <w:p w14:paraId="15C9D8A9" w14:textId="77777777" w:rsidR="00242900" w:rsidRPr="00823F95" w:rsidRDefault="00242900" w:rsidP="00823F95">
      <w:pPr>
        <w:spacing w:line="240" w:lineRule="auto"/>
        <w:jc w:val="center"/>
        <w:rPr>
          <w:rFonts w:cstheme="minorHAnsi"/>
          <w:b/>
          <w:bCs/>
        </w:rPr>
      </w:pPr>
    </w:p>
    <w:p w14:paraId="7B8977D3" w14:textId="77777777" w:rsidR="00242900" w:rsidRPr="00823F95" w:rsidRDefault="00242900" w:rsidP="00823F95">
      <w:pPr>
        <w:spacing w:line="240" w:lineRule="auto"/>
        <w:jc w:val="center"/>
        <w:rPr>
          <w:rFonts w:cstheme="minorHAnsi"/>
          <w:b/>
          <w:bCs/>
        </w:rPr>
      </w:pPr>
    </w:p>
    <w:p w14:paraId="1CFCFB0D" w14:textId="77777777" w:rsidR="00242900" w:rsidRPr="00823F95" w:rsidRDefault="00242900" w:rsidP="00823F95">
      <w:pPr>
        <w:spacing w:line="240" w:lineRule="auto"/>
        <w:rPr>
          <w:rFonts w:cstheme="minorHAnsi"/>
        </w:rPr>
      </w:pPr>
    </w:p>
    <w:sectPr w:rsidR="00242900" w:rsidRPr="00823F95" w:rsidSect="00823F95">
      <w:footerReference w:type="default" r:id="rId11"/>
      <w:pgSz w:w="11906" w:h="16838"/>
      <w:pgMar w:top="993"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BF0E5" w14:textId="77777777" w:rsidR="00EC7FF1" w:rsidRDefault="00EC7FF1" w:rsidP="00242900">
      <w:pPr>
        <w:spacing w:after="0" w:line="240" w:lineRule="auto"/>
      </w:pPr>
      <w:r>
        <w:separator/>
      </w:r>
    </w:p>
  </w:endnote>
  <w:endnote w:type="continuationSeparator" w:id="0">
    <w:p w14:paraId="6ADC3D21" w14:textId="77777777" w:rsidR="00EC7FF1" w:rsidRDefault="00EC7FF1" w:rsidP="00242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9592883"/>
      <w:docPartObj>
        <w:docPartGallery w:val="Page Numbers (Bottom of Page)"/>
        <w:docPartUnique/>
      </w:docPartObj>
    </w:sdtPr>
    <w:sdtEndPr>
      <w:rPr>
        <w:noProof/>
        <w:sz w:val="20"/>
        <w:szCs w:val="20"/>
      </w:rPr>
    </w:sdtEndPr>
    <w:sdtContent>
      <w:p w14:paraId="1CD0D701" w14:textId="10B2D16B" w:rsidR="00823F95" w:rsidRPr="00823F95" w:rsidRDefault="00823F95">
        <w:pPr>
          <w:pStyle w:val="Footer"/>
          <w:jc w:val="right"/>
          <w:rPr>
            <w:sz w:val="20"/>
            <w:szCs w:val="20"/>
          </w:rPr>
        </w:pPr>
        <w:r w:rsidRPr="00823F95">
          <w:rPr>
            <w:sz w:val="20"/>
            <w:szCs w:val="20"/>
          </w:rPr>
          <w:fldChar w:fldCharType="begin"/>
        </w:r>
        <w:r w:rsidRPr="00823F95">
          <w:rPr>
            <w:sz w:val="20"/>
            <w:szCs w:val="20"/>
          </w:rPr>
          <w:instrText xml:space="preserve"> PAGE   \* MERGEFORMAT </w:instrText>
        </w:r>
        <w:r w:rsidRPr="00823F95">
          <w:rPr>
            <w:sz w:val="20"/>
            <w:szCs w:val="20"/>
          </w:rPr>
          <w:fldChar w:fldCharType="separate"/>
        </w:r>
        <w:r w:rsidRPr="00823F95">
          <w:rPr>
            <w:noProof/>
            <w:sz w:val="20"/>
            <w:szCs w:val="20"/>
          </w:rPr>
          <w:t>2</w:t>
        </w:r>
        <w:r w:rsidRPr="00823F95">
          <w:rPr>
            <w:noProof/>
            <w:sz w:val="20"/>
            <w:szCs w:val="20"/>
          </w:rPr>
          <w:fldChar w:fldCharType="end"/>
        </w:r>
      </w:p>
    </w:sdtContent>
  </w:sdt>
  <w:p w14:paraId="012EE215" w14:textId="77777777" w:rsidR="00823F95" w:rsidRDefault="00823F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52A9C9" w14:textId="77777777" w:rsidR="00EC7FF1" w:rsidRDefault="00EC7FF1" w:rsidP="00242900">
      <w:pPr>
        <w:spacing w:after="0" w:line="240" w:lineRule="auto"/>
      </w:pPr>
      <w:r>
        <w:separator/>
      </w:r>
    </w:p>
  </w:footnote>
  <w:footnote w:type="continuationSeparator" w:id="0">
    <w:p w14:paraId="7DB93B75" w14:textId="77777777" w:rsidR="00EC7FF1" w:rsidRDefault="00EC7FF1" w:rsidP="002429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343DD"/>
    <w:multiLevelType w:val="hybridMultilevel"/>
    <w:tmpl w:val="A7FAA5C0"/>
    <w:lvl w:ilvl="0" w:tplc="61AA45B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95057C"/>
    <w:multiLevelType w:val="hybridMultilevel"/>
    <w:tmpl w:val="4E36F13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36E3BC0"/>
    <w:multiLevelType w:val="hybridMultilevel"/>
    <w:tmpl w:val="73BA2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7B724A"/>
    <w:multiLevelType w:val="hybridMultilevel"/>
    <w:tmpl w:val="7FAAFDEE"/>
    <w:lvl w:ilvl="0" w:tplc="ABD81EC0">
      <w:start w:val="3"/>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A40FDC"/>
    <w:multiLevelType w:val="hybridMultilevel"/>
    <w:tmpl w:val="492ED3D0"/>
    <w:lvl w:ilvl="0" w:tplc="61AA45B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9D10AE"/>
    <w:multiLevelType w:val="hybridMultilevel"/>
    <w:tmpl w:val="35C083BA"/>
    <w:lvl w:ilvl="0" w:tplc="FDE00188">
      <w:start w:val="1"/>
      <w:numFmt w:val="bullet"/>
      <w:lvlText w:val=""/>
      <w:lvlJc w:val="left"/>
      <w:pPr>
        <w:ind w:left="360" w:hanging="360"/>
      </w:pPr>
      <w:rPr>
        <w:rFonts w:ascii="Symbol" w:hAnsi="Symbol" w:hint="default"/>
      </w:rPr>
    </w:lvl>
    <w:lvl w:ilvl="1" w:tplc="3B049110">
      <w:start w:val="1"/>
      <w:numFmt w:val="bullet"/>
      <w:lvlText w:val="o"/>
      <w:lvlJc w:val="left"/>
      <w:pPr>
        <w:ind w:left="1440" w:hanging="360"/>
      </w:pPr>
      <w:rPr>
        <w:rFonts w:ascii="Courier New" w:hAnsi="Courier New" w:hint="default"/>
      </w:rPr>
    </w:lvl>
    <w:lvl w:ilvl="2" w:tplc="B43C01EC">
      <w:start w:val="1"/>
      <w:numFmt w:val="bullet"/>
      <w:lvlText w:val=""/>
      <w:lvlJc w:val="left"/>
      <w:pPr>
        <w:ind w:left="2160" w:hanging="360"/>
      </w:pPr>
      <w:rPr>
        <w:rFonts w:ascii="Wingdings" w:hAnsi="Wingdings" w:hint="default"/>
      </w:rPr>
    </w:lvl>
    <w:lvl w:ilvl="3" w:tplc="F41C8D48">
      <w:start w:val="1"/>
      <w:numFmt w:val="bullet"/>
      <w:lvlText w:val=""/>
      <w:lvlJc w:val="left"/>
      <w:pPr>
        <w:ind w:left="2880" w:hanging="360"/>
      </w:pPr>
      <w:rPr>
        <w:rFonts w:ascii="Symbol" w:hAnsi="Symbol" w:hint="default"/>
      </w:rPr>
    </w:lvl>
    <w:lvl w:ilvl="4" w:tplc="9A94C7A0">
      <w:start w:val="1"/>
      <w:numFmt w:val="bullet"/>
      <w:lvlText w:val="o"/>
      <w:lvlJc w:val="left"/>
      <w:pPr>
        <w:ind w:left="3600" w:hanging="360"/>
      </w:pPr>
      <w:rPr>
        <w:rFonts w:ascii="Courier New" w:hAnsi="Courier New" w:hint="default"/>
      </w:rPr>
    </w:lvl>
    <w:lvl w:ilvl="5" w:tplc="F4701930">
      <w:start w:val="1"/>
      <w:numFmt w:val="bullet"/>
      <w:lvlText w:val=""/>
      <w:lvlJc w:val="left"/>
      <w:pPr>
        <w:ind w:left="4320" w:hanging="360"/>
      </w:pPr>
      <w:rPr>
        <w:rFonts w:ascii="Wingdings" w:hAnsi="Wingdings" w:hint="default"/>
      </w:rPr>
    </w:lvl>
    <w:lvl w:ilvl="6" w:tplc="86ACD4E2">
      <w:start w:val="1"/>
      <w:numFmt w:val="bullet"/>
      <w:lvlText w:val=""/>
      <w:lvlJc w:val="left"/>
      <w:pPr>
        <w:ind w:left="5040" w:hanging="360"/>
      </w:pPr>
      <w:rPr>
        <w:rFonts w:ascii="Symbol" w:hAnsi="Symbol" w:hint="default"/>
      </w:rPr>
    </w:lvl>
    <w:lvl w:ilvl="7" w:tplc="8EC00768">
      <w:start w:val="1"/>
      <w:numFmt w:val="bullet"/>
      <w:lvlText w:val="o"/>
      <w:lvlJc w:val="left"/>
      <w:pPr>
        <w:ind w:left="5760" w:hanging="360"/>
      </w:pPr>
      <w:rPr>
        <w:rFonts w:ascii="Courier New" w:hAnsi="Courier New" w:hint="default"/>
      </w:rPr>
    </w:lvl>
    <w:lvl w:ilvl="8" w:tplc="A0F2D51A">
      <w:start w:val="1"/>
      <w:numFmt w:val="bullet"/>
      <w:lvlText w:val=""/>
      <w:lvlJc w:val="left"/>
      <w:pPr>
        <w:ind w:left="6480" w:hanging="360"/>
      </w:pPr>
      <w:rPr>
        <w:rFonts w:ascii="Wingdings" w:hAnsi="Wingdings" w:hint="default"/>
      </w:rPr>
    </w:lvl>
  </w:abstractNum>
  <w:num w:numId="1" w16cid:durableId="1081175971">
    <w:abstractNumId w:val="5"/>
  </w:num>
  <w:num w:numId="2" w16cid:durableId="472455679">
    <w:abstractNumId w:val="4"/>
  </w:num>
  <w:num w:numId="3" w16cid:durableId="551232041">
    <w:abstractNumId w:val="3"/>
  </w:num>
  <w:num w:numId="4" w16cid:durableId="1940215432">
    <w:abstractNumId w:val="0"/>
  </w:num>
  <w:num w:numId="5" w16cid:durableId="1984432068">
    <w:abstractNumId w:val="2"/>
  </w:num>
  <w:num w:numId="6" w16cid:durableId="1800532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8D"/>
    <w:rsid w:val="000070F7"/>
    <w:rsid w:val="000305AB"/>
    <w:rsid w:val="00056E67"/>
    <w:rsid w:val="00074511"/>
    <w:rsid w:val="0008277D"/>
    <w:rsid w:val="000B3AB5"/>
    <w:rsid w:val="000C6F0F"/>
    <w:rsid w:val="000D1768"/>
    <w:rsid w:val="000D2633"/>
    <w:rsid w:val="000E629A"/>
    <w:rsid w:val="00113EB4"/>
    <w:rsid w:val="001160D1"/>
    <w:rsid w:val="00161429"/>
    <w:rsid w:val="0017519C"/>
    <w:rsid w:val="00177F95"/>
    <w:rsid w:val="00195014"/>
    <w:rsid w:val="001B0811"/>
    <w:rsid w:val="001D519E"/>
    <w:rsid w:val="001E68C4"/>
    <w:rsid w:val="002162DF"/>
    <w:rsid w:val="00230D14"/>
    <w:rsid w:val="00236EA2"/>
    <w:rsid w:val="00242900"/>
    <w:rsid w:val="00244A42"/>
    <w:rsid w:val="00264A73"/>
    <w:rsid w:val="00282E29"/>
    <w:rsid w:val="00287324"/>
    <w:rsid w:val="002B066A"/>
    <w:rsid w:val="002C1FD1"/>
    <w:rsid w:val="002C77D5"/>
    <w:rsid w:val="00304F19"/>
    <w:rsid w:val="0031063E"/>
    <w:rsid w:val="00311BFF"/>
    <w:rsid w:val="00313DE0"/>
    <w:rsid w:val="003156CF"/>
    <w:rsid w:val="0033375B"/>
    <w:rsid w:val="0034579F"/>
    <w:rsid w:val="003824CB"/>
    <w:rsid w:val="00387AE8"/>
    <w:rsid w:val="00391D8E"/>
    <w:rsid w:val="003C4EB0"/>
    <w:rsid w:val="003C7808"/>
    <w:rsid w:val="003E2F10"/>
    <w:rsid w:val="004333FD"/>
    <w:rsid w:val="00446440"/>
    <w:rsid w:val="00451E2D"/>
    <w:rsid w:val="0046261A"/>
    <w:rsid w:val="00465C5F"/>
    <w:rsid w:val="004F5064"/>
    <w:rsid w:val="00502116"/>
    <w:rsid w:val="00505112"/>
    <w:rsid w:val="00521432"/>
    <w:rsid w:val="0058267F"/>
    <w:rsid w:val="005974D4"/>
    <w:rsid w:val="005A1486"/>
    <w:rsid w:val="005A2460"/>
    <w:rsid w:val="005C2DFD"/>
    <w:rsid w:val="005D4C88"/>
    <w:rsid w:val="00601F26"/>
    <w:rsid w:val="00620129"/>
    <w:rsid w:val="00636EF5"/>
    <w:rsid w:val="0065354A"/>
    <w:rsid w:val="00663A7E"/>
    <w:rsid w:val="006A460C"/>
    <w:rsid w:val="006B2623"/>
    <w:rsid w:val="006C5221"/>
    <w:rsid w:val="006D7A41"/>
    <w:rsid w:val="006F1185"/>
    <w:rsid w:val="006F35C4"/>
    <w:rsid w:val="00701823"/>
    <w:rsid w:val="0071195D"/>
    <w:rsid w:val="00745D4B"/>
    <w:rsid w:val="00755218"/>
    <w:rsid w:val="007626BA"/>
    <w:rsid w:val="0079262E"/>
    <w:rsid w:val="008030D0"/>
    <w:rsid w:val="00823F95"/>
    <w:rsid w:val="00836576"/>
    <w:rsid w:val="00841028"/>
    <w:rsid w:val="0086427A"/>
    <w:rsid w:val="00864A9A"/>
    <w:rsid w:val="008B7B86"/>
    <w:rsid w:val="008D6CC4"/>
    <w:rsid w:val="008DA8D3"/>
    <w:rsid w:val="008F6344"/>
    <w:rsid w:val="00911425"/>
    <w:rsid w:val="009177BF"/>
    <w:rsid w:val="00921597"/>
    <w:rsid w:val="00935EAF"/>
    <w:rsid w:val="00950ED0"/>
    <w:rsid w:val="00964FA5"/>
    <w:rsid w:val="00980006"/>
    <w:rsid w:val="009B111A"/>
    <w:rsid w:val="009D667A"/>
    <w:rsid w:val="00A03FA9"/>
    <w:rsid w:val="00A30E02"/>
    <w:rsid w:val="00A33A1D"/>
    <w:rsid w:val="00A50255"/>
    <w:rsid w:val="00AA0C9D"/>
    <w:rsid w:val="00AC5E9B"/>
    <w:rsid w:val="00AE3C1B"/>
    <w:rsid w:val="00B06534"/>
    <w:rsid w:val="00B07583"/>
    <w:rsid w:val="00B42822"/>
    <w:rsid w:val="00B448D6"/>
    <w:rsid w:val="00B77044"/>
    <w:rsid w:val="00B8054A"/>
    <w:rsid w:val="00BA13EE"/>
    <w:rsid w:val="00BD1356"/>
    <w:rsid w:val="00C13F80"/>
    <w:rsid w:val="00C33AC6"/>
    <w:rsid w:val="00C44639"/>
    <w:rsid w:val="00CA4139"/>
    <w:rsid w:val="00CC07A0"/>
    <w:rsid w:val="00D352FD"/>
    <w:rsid w:val="00D72050"/>
    <w:rsid w:val="00D95821"/>
    <w:rsid w:val="00DE1841"/>
    <w:rsid w:val="00DE216A"/>
    <w:rsid w:val="00E20252"/>
    <w:rsid w:val="00E76F36"/>
    <w:rsid w:val="00E84E9F"/>
    <w:rsid w:val="00EA495C"/>
    <w:rsid w:val="00EB438D"/>
    <w:rsid w:val="00EC7FF1"/>
    <w:rsid w:val="00F02F9B"/>
    <w:rsid w:val="00F04DE9"/>
    <w:rsid w:val="00F17906"/>
    <w:rsid w:val="00F17CC9"/>
    <w:rsid w:val="00F339B6"/>
    <w:rsid w:val="00F810FF"/>
    <w:rsid w:val="00FA3E5E"/>
    <w:rsid w:val="00FD1C6D"/>
    <w:rsid w:val="00FD3C3E"/>
    <w:rsid w:val="00FD6ED3"/>
    <w:rsid w:val="00FE3D8F"/>
    <w:rsid w:val="025E2E20"/>
    <w:rsid w:val="02C3A017"/>
    <w:rsid w:val="02E1861D"/>
    <w:rsid w:val="0309888D"/>
    <w:rsid w:val="03FB5247"/>
    <w:rsid w:val="059722A8"/>
    <w:rsid w:val="065A66DC"/>
    <w:rsid w:val="06A49AEC"/>
    <w:rsid w:val="076D784F"/>
    <w:rsid w:val="08876F96"/>
    <w:rsid w:val="096DC0F0"/>
    <w:rsid w:val="0A233FF7"/>
    <w:rsid w:val="0B87A935"/>
    <w:rsid w:val="0D31F310"/>
    <w:rsid w:val="0DEBD2A1"/>
    <w:rsid w:val="0F99F51D"/>
    <w:rsid w:val="0FA7BE81"/>
    <w:rsid w:val="0FE828AD"/>
    <w:rsid w:val="0FFF46ED"/>
    <w:rsid w:val="114B6519"/>
    <w:rsid w:val="147ED6FB"/>
    <w:rsid w:val="1497C622"/>
    <w:rsid w:val="1516D882"/>
    <w:rsid w:val="16DD0D68"/>
    <w:rsid w:val="16F6F71D"/>
    <w:rsid w:val="174618DE"/>
    <w:rsid w:val="17B58D38"/>
    <w:rsid w:val="1880C28C"/>
    <w:rsid w:val="1A7A2A64"/>
    <w:rsid w:val="1CD1DFBF"/>
    <w:rsid w:val="1CFAF648"/>
    <w:rsid w:val="1D81DAB3"/>
    <w:rsid w:val="1DBA66C0"/>
    <w:rsid w:val="1DF93F97"/>
    <w:rsid w:val="1E58EF3B"/>
    <w:rsid w:val="1ECD7833"/>
    <w:rsid w:val="1F129660"/>
    <w:rsid w:val="1F31F073"/>
    <w:rsid w:val="1FCE471D"/>
    <w:rsid w:val="20C4201F"/>
    <w:rsid w:val="220518F5"/>
    <w:rsid w:val="22554BD6"/>
    <w:rsid w:val="225A3F13"/>
    <w:rsid w:val="2305E7DF"/>
    <w:rsid w:val="259312BB"/>
    <w:rsid w:val="268F9B69"/>
    <w:rsid w:val="26E79499"/>
    <w:rsid w:val="26E86957"/>
    <w:rsid w:val="27D95902"/>
    <w:rsid w:val="286026F0"/>
    <w:rsid w:val="288B6A8C"/>
    <w:rsid w:val="28CAB37D"/>
    <w:rsid w:val="28EE1FC9"/>
    <w:rsid w:val="2A2F1FB0"/>
    <w:rsid w:val="2A8A8E1E"/>
    <w:rsid w:val="2C288788"/>
    <w:rsid w:val="2CA35B56"/>
    <w:rsid w:val="2CE1DBE3"/>
    <w:rsid w:val="2CE583C2"/>
    <w:rsid w:val="2D1DC277"/>
    <w:rsid w:val="2EB2B2A8"/>
    <w:rsid w:val="2FE7E3BE"/>
    <w:rsid w:val="3030AC51"/>
    <w:rsid w:val="31716804"/>
    <w:rsid w:val="3232D26A"/>
    <w:rsid w:val="32E9935E"/>
    <w:rsid w:val="3519197E"/>
    <w:rsid w:val="352045C1"/>
    <w:rsid w:val="352AA371"/>
    <w:rsid w:val="359FE934"/>
    <w:rsid w:val="37BC30EE"/>
    <w:rsid w:val="38A7FE79"/>
    <w:rsid w:val="39413F51"/>
    <w:rsid w:val="395029C2"/>
    <w:rsid w:val="3AF3D1B0"/>
    <w:rsid w:val="3B443667"/>
    <w:rsid w:val="3B7F959D"/>
    <w:rsid w:val="3CDEB0BA"/>
    <w:rsid w:val="3E9D023C"/>
    <w:rsid w:val="3F121DDB"/>
    <w:rsid w:val="43E58EFE"/>
    <w:rsid w:val="443CA0EB"/>
    <w:rsid w:val="44DED604"/>
    <w:rsid w:val="4566DF42"/>
    <w:rsid w:val="45815F5F"/>
    <w:rsid w:val="45AF04C6"/>
    <w:rsid w:val="46976FDD"/>
    <w:rsid w:val="46AA666E"/>
    <w:rsid w:val="471532A0"/>
    <w:rsid w:val="471D2FC0"/>
    <w:rsid w:val="4727E873"/>
    <w:rsid w:val="47E6AB79"/>
    <w:rsid w:val="48B90021"/>
    <w:rsid w:val="48F9A9AB"/>
    <w:rsid w:val="49184D62"/>
    <w:rsid w:val="4948A4E3"/>
    <w:rsid w:val="4A54D082"/>
    <w:rsid w:val="4A888DDE"/>
    <w:rsid w:val="4A9BD08B"/>
    <w:rsid w:val="4BF0A0E3"/>
    <w:rsid w:val="4C38F1D1"/>
    <w:rsid w:val="4C84B406"/>
    <w:rsid w:val="4D8C7144"/>
    <w:rsid w:val="4E188A31"/>
    <w:rsid w:val="4E8D0DDE"/>
    <w:rsid w:val="4F2841A5"/>
    <w:rsid w:val="50C41206"/>
    <w:rsid w:val="518E3C0E"/>
    <w:rsid w:val="51DF1004"/>
    <w:rsid w:val="532880E3"/>
    <w:rsid w:val="533A7CFD"/>
    <w:rsid w:val="53862376"/>
    <w:rsid w:val="53B1085A"/>
    <w:rsid w:val="542ADB59"/>
    <w:rsid w:val="549F9CE9"/>
    <w:rsid w:val="554EDBD9"/>
    <w:rsid w:val="559CB65F"/>
    <w:rsid w:val="57DA63AE"/>
    <w:rsid w:val="57FA5FDC"/>
    <w:rsid w:val="590311D9"/>
    <w:rsid w:val="595FFB6B"/>
    <w:rsid w:val="5B069253"/>
    <w:rsid w:val="5B458EE2"/>
    <w:rsid w:val="5B7D4A22"/>
    <w:rsid w:val="5C4DA433"/>
    <w:rsid w:val="5E0A6652"/>
    <w:rsid w:val="5EBAEE5E"/>
    <w:rsid w:val="604273BE"/>
    <w:rsid w:val="60F70C52"/>
    <w:rsid w:val="62679E3D"/>
    <w:rsid w:val="658C79CA"/>
    <w:rsid w:val="6656D8B9"/>
    <w:rsid w:val="67455407"/>
    <w:rsid w:val="67F2355B"/>
    <w:rsid w:val="68533A7B"/>
    <w:rsid w:val="6892D495"/>
    <w:rsid w:val="6A2EA4F6"/>
    <w:rsid w:val="6A31F4FB"/>
    <w:rsid w:val="6A7CF4C9"/>
    <w:rsid w:val="6B2E9B0C"/>
    <w:rsid w:val="6B63A032"/>
    <w:rsid w:val="6B8A3A7E"/>
    <w:rsid w:val="6C074CEA"/>
    <w:rsid w:val="6C8465A8"/>
    <w:rsid w:val="6DD57353"/>
    <w:rsid w:val="6E6FE0BC"/>
    <w:rsid w:val="6E9B40F4"/>
    <w:rsid w:val="6F263C4D"/>
    <w:rsid w:val="704D1BBE"/>
    <w:rsid w:val="71A1F053"/>
    <w:rsid w:val="71A458ED"/>
    <w:rsid w:val="71A7BD3F"/>
    <w:rsid w:val="72E06E1B"/>
    <w:rsid w:val="7479E99F"/>
    <w:rsid w:val="74CDC35D"/>
    <w:rsid w:val="754DD988"/>
    <w:rsid w:val="759F2725"/>
    <w:rsid w:val="75A2B5D5"/>
    <w:rsid w:val="76180EDD"/>
    <w:rsid w:val="78714BCB"/>
    <w:rsid w:val="794FAF9F"/>
    <w:rsid w:val="7A0D1C2C"/>
    <w:rsid w:val="7A2B164E"/>
    <w:rsid w:val="7AAB4490"/>
    <w:rsid w:val="7BB46FEC"/>
    <w:rsid w:val="7D09838A"/>
    <w:rsid w:val="7D5BB941"/>
    <w:rsid w:val="7DDD5EDE"/>
    <w:rsid w:val="7E5B97B1"/>
    <w:rsid w:val="7FC47BDB"/>
    <w:rsid w:val="7FD4DC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D5429"/>
  <w15:docId w15:val="{230D5595-BA65-4E05-B223-D4A4481EA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ED0"/>
  </w:style>
  <w:style w:type="paragraph" w:styleId="Heading1">
    <w:name w:val="heading 1"/>
    <w:basedOn w:val="Normal"/>
    <w:next w:val="Normal"/>
    <w:link w:val="Heading1Char"/>
    <w:uiPriority w:val="9"/>
    <w:qFormat/>
    <w:rsid w:val="0017519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17519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5">
    <w:name w:val="heading 5"/>
    <w:basedOn w:val="Normal"/>
    <w:next w:val="Normal"/>
    <w:link w:val="Heading5Char"/>
    <w:autoRedefine/>
    <w:uiPriority w:val="9"/>
    <w:unhideWhenUsed/>
    <w:qFormat/>
    <w:rsid w:val="00264A73"/>
    <w:pPr>
      <w:keepNext/>
      <w:keepLines/>
      <w:spacing w:after="120" w:line="240" w:lineRule="auto"/>
      <w:outlineLvl w:val="4"/>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264A73"/>
    <w:rPr>
      <w:b/>
      <w:sz w:val="28"/>
      <w:szCs w:val="28"/>
    </w:rPr>
  </w:style>
  <w:style w:type="paragraph" w:styleId="ListParagraph">
    <w:name w:val="List Paragraph"/>
    <w:basedOn w:val="Normal"/>
    <w:uiPriority w:val="34"/>
    <w:qFormat/>
    <w:rsid w:val="00EB438D"/>
    <w:pPr>
      <w:ind w:left="720"/>
      <w:contextualSpacing/>
    </w:pPr>
  </w:style>
  <w:style w:type="character" w:styleId="CommentReference">
    <w:name w:val="annotation reference"/>
    <w:basedOn w:val="DefaultParagraphFont"/>
    <w:uiPriority w:val="99"/>
    <w:semiHidden/>
    <w:unhideWhenUsed/>
    <w:rsid w:val="00D72050"/>
    <w:rPr>
      <w:sz w:val="16"/>
      <w:szCs w:val="16"/>
    </w:rPr>
  </w:style>
  <w:style w:type="paragraph" w:styleId="CommentText">
    <w:name w:val="annotation text"/>
    <w:basedOn w:val="Normal"/>
    <w:link w:val="CommentTextChar"/>
    <w:uiPriority w:val="99"/>
    <w:unhideWhenUsed/>
    <w:rsid w:val="00D72050"/>
    <w:pPr>
      <w:spacing w:line="240" w:lineRule="auto"/>
    </w:pPr>
    <w:rPr>
      <w:sz w:val="20"/>
      <w:szCs w:val="20"/>
    </w:rPr>
  </w:style>
  <w:style w:type="character" w:customStyle="1" w:styleId="CommentTextChar">
    <w:name w:val="Comment Text Char"/>
    <w:basedOn w:val="DefaultParagraphFont"/>
    <w:link w:val="CommentText"/>
    <w:uiPriority w:val="99"/>
    <w:rsid w:val="00D72050"/>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D72050"/>
    <w:rPr>
      <w:b/>
      <w:bCs/>
    </w:rPr>
  </w:style>
  <w:style w:type="character" w:customStyle="1" w:styleId="CommentSubjectChar">
    <w:name w:val="Comment Subject Char"/>
    <w:basedOn w:val="CommentTextChar"/>
    <w:link w:val="CommentSubject"/>
    <w:uiPriority w:val="99"/>
    <w:semiHidden/>
    <w:rsid w:val="00D72050"/>
    <w:rPr>
      <w:rFonts w:eastAsiaTheme="minorEastAsia"/>
      <w:b/>
      <w:bCs/>
      <w:sz w:val="20"/>
      <w:szCs w:val="20"/>
      <w:lang w:eastAsia="en-GB"/>
    </w:rPr>
  </w:style>
  <w:style w:type="paragraph" w:styleId="BalloonText">
    <w:name w:val="Balloon Text"/>
    <w:basedOn w:val="Normal"/>
    <w:link w:val="BalloonTextChar"/>
    <w:uiPriority w:val="99"/>
    <w:semiHidden/>
    <w:unhideWhenUsed/>
    <w:rsid w:val="00D720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2050"/>
    <w:rPr>
      <w:rFonts w:ascii="Tahoma" w:eastAsiaTheme="minorEastAsia" w:hAnsi="Tahoma" w:cs="Tahoma"/>
      <w:sz w:val="16"/>
      <w:szCs w:val="16"/>
      <w:lang w:eastAsia="en-GB"/>
    </w:rPr>
  </w:style>
  <w:style w:type="character" w:customStyle="1" w:styleId="Heading1Char">
    <w:name w:val="Heading 1 Char"/>
    <w:basedOn w:val="DefaultParagraphFont"/>
    <w:link w:val="Heading1"/>
    <w:uiPriority w:val="9"/>
    <w:rsid w:val="0017519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17519C"/>
    <w:rPr>
      <w:rFonts w:asciiTheme="majorHAnsi" w:eastAsiaTheme="majorEastAsia" w:hAnsiTheme="majorHAnsi" w:cstheme="majorBidi"/>
      <w:color w:val="365F91" w:themeColor="accent1" w:themeShade="BF"/>
      <w:sz w:val="26"/>
      <w:szCs w:val="26"/>
    </w:rPr>
  </w:style>
  <w:style w:type="paragraph" w:styleId="Revision">
    <w:name w:val="Revision"/>
    <w:hidden/>
    <w:uiPriority w:val="99"/>
    <w:semiHidden/>
    <w:rsid w:val="004333FD"/>
    <w:pPr>
      <w:spacing w:after="0" w:line="240" w:lineRule="auto"/>
    </w:pPr>
  </w:style>
  <w:style w:type="paragraph" w:styleId="Header">
    <w:name w:val="header"/>
    <w:basedOn w:val="Normal"/>
    <w:link w:val="HeaderChar"/>
    <w:uiPriority w:val="99"/>
    <w:unhideWhenUsed/>
    <w:rsid w:val="002429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2900"/>
  </w:style>
  <w:style w:type="paragraph" w:styleId="Footer">
    <w:name w:val="footer"/>
    <w:basedOn w:val="Normal"/>
    <w:link w:val="FooterChar"/>
    <w:uiPriority w:val="99"/>
    <w:unhideWhenUsed/>
    <w:rsid w:val="002429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29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00608">
      <w:bodyDiv w:val="1"/>
      <w:marLeft w:val="0"/>
      <w:marRight w:val="0"/>
      <w:marTop w:val="0"/>
      <w:marBottom w:val="0"/>
      <w:divBdr>
        <w:top w:val="none" w:sz="0" w:space="0" w:color="auto"/>
        <w:left w:val="none" w:sz="0" w:space="0" w:color="auto"/>
        <w:bottom w:val="none" w:sz="0" w:space="0" w:color="auto"/>
        <w:right w:val="none" w:sz="0" w:space="0" w:color="auto"/>
      </w:divBdr>
    </w:div>
    <w:div w:id="658850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7736386840AD468C34D03790421E5B" ma:contentTypeVersion="17" ma:contentTypeDescription="Create a new document." ma:contentTypeScope="" ma:versionID="6f6589b6204e269b60b1d7691c64afde">
  <xsd:schema xmlns:xsd="http://www.w3.org/2001/XMLSchema" xmlns:xs="http://www.w3.org/2001/XMLSchema" xmlns:p="http://schemas.microsoft.com/office/2006/metadata/properties" xmlns:ns2="6a164dda-3779-4169-b957-e287451f6523" xmlns:ns3="e5476c36-ae00-44bb-8ede-05750530642e" xmlns:ns4="f9fa8a1b-4c7c-40e6-ad22-728466e3cd4c" targetNamespace="http://schemas.microsoft.com/office/2006/metadata/properties" ma:root="true" ma:fieldsID="05b8df1c3eb03b70feb1bd48e551cc09" ns2:_="" ns3:_="" ns4:_="">
    <xsd:import namespace="6a164dda-3779-4169-b957-e287451f6523"/>
    <xsd:import namespace="e5476c36-ae00-44bb-8ede-05750530642e"/>
    <xsd:import namespace="f9fa8a1b-4c7c-40e6-ad22-728466e3cd4c"/>
    <xsd:element name="properties">
      <xsd:complexType>
        <xsd:sequence>
          <xsd:element name="documentManagement">
            <xsd:complexType>
              <xsd:all>
                <xsd:element ref="ns2:Visibility" minOccurs="0"/>
                <xsd:element ref="ns3:MediaServiceMetadata" minOccurs="0"/>
                <xsd:element ref="ns3:MediaServiceFastMetadata" minOccurs="0"/>
                <xsd:element ref="ns4:SharedWithUsers" minOccurs="0"/>
                <xsd:element ref="ns4:SharedWithDetail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e5476c36-ae00-44bb-8ede-05750530642e"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fa8a1b-4c7c-40e6-ad22-728466e3cd4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6f10fdec-4e52-44a0-9e7e-457413d93345}" ma:internalName="TaxCatchAll" ma:showField="CatchAllData" ma:web="f9fa8a1b-4c7c-40e6-ad22-728466e3cd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lcf76f155ced4ddcb4097134ff3c332f xmlns="e5476c36-ae00-44bb-8ede-05750530642e">
      <Terms xmlns="http://schemas.microsoft.com/office/infopath/2007/PartnerControls"/>
    </lcf76f155ced4ddcb4097134ff3c332f>
    <TaxCatchAll xmlns="f9fa8a1b-4c7c-40e6-ad22-728466e3cd4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A646365F-89FA-456C-B0E0-9BB636DE4C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e5476c36-ae00-44bb-8ede-05750530642e"/>
    <ds:schemaRef ds:uri="f9fa8a1b-4c7c-40e6-ad22-728466e3cd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FB68D9-C667-4305-9273-4823F8A2E982}">
  <ds:schemaRefs>
    <ds:schemaRef ds:uri="http://schemas.microsoft.com/office/2006/metadata/properties"/>
    <ds:schemaRef ds:uri="http://schemas.microsoft.com/office/infopath/2007/PartnerControls"/>
    <ds:schemaRef ds:uri="6a164dda-3779-4169-b957-e287451f6523"/>
    <ds:schemaRef ds:uri="e5476c36-ae00-44bb-8ede-05750530642e"/>
    <ds:schemaRef ds:uri="f9fa8a1b-4c7c-40e6-ad22-728466e3cd4c"/>
  </ds:schemaRefs>
</ds:datastoreItem>
</file>

<file path=customXml/itemProps3.xml><?xml version="1.0" encoding="utf-8"?>
<ds:datastoreItem xmlns:ds="http://schemas.openxmlformats.org/officeDocument/2006/customXml" ds:itemID="{B8901EFD-8D87-47C4-ABAE-5FE8D0E5B886}">
  <ds:schemaRefs>
    <ds:schemaRef ds:uri="http://schemas.microsoft.com/sharepoint/v3/contenttype/forms"/>
  </ds:schemaRefs>
</ds:datastoreItem>
</file>

<file path=customXml/itemProps4.xml><?xml version="1.0" encoding="utf-8"?>
<ds:datastoreItem xmlns:ds="http://schemas.openxmlformats.org/officeDocument/2006/customXml" ds:itemID="{3D079D8E-7A40-4BB1-BF68-D1BEBF09EA6C}">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65</Words>
  <Characters>8924</Characters>
  <Application>Microsoft Office Word</Application>
  <DocSecurity>4</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va</dc:creator>
  <cp:lastModifiedBy>Carlisle,J</cp:lastModifiedBy>
  <cp:revision>2</cp:revision>
  <dcterms:created xsi:type="dcterms:W3CDTF">2025-02-25T18:37:00Z</dcterms:created>
  <dcterms:modified xsi:type="dcterms:W3CDTF">2025-02-25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7736386840AD468C34D03790421E5B</vt:lpwstr>
  </property>
</Properties>
</file>